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24CB1" w14:textId="77777777" w:rsidR="009B6A4D" w:rsidRPr="004B66E9" w:rsidRDefault="009B6A4D" w:rsidP="009B6A4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55538785"/>
      <w:r w:rsidRPr="008D5BCD">
        <w:rPr>
          <w:rFonts w:ascii="Times New Roman" w:hAnsi="Times New Roman" w:cs="Times New Roman"/>
          <w:b/>
          <w:bCs/>
        </w:rPr>
        <w:t xml:space="preserve">Supplementary </w:t>
      </w:r>
      <w:r w:rsidRPr="004B66E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bookmarkEnd w:id="0"/>
      <w:r w:rsidRPr="004B66E9">
        <w:rPr>
          <w:rFonts w:ascii="Times New Roman" w:hAnsi="Times New Roman" w:cs="Times New Roman"/>
          <w:b/>
          <w:bCs/>
        </w:rPr>
        <w:t xml:space="preserve"> Univariate and multivariate analyses of the risk </w:t>
      </w:r>
      <w:r>
        <w:rPr>
          <w:rFonts w:ascii="Times New Roman" w:hAnsi="Times New Roman" w:cs="Times New Roman"/>
          <w:b/>
          <w:bCs/>
        </w:rPr>
        <w:t xml:space="preserve">factor </w:t>
      </w:r>
      <w:r w:rsidRPr="004B66E9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>14w clinical remission</w:t>
      </w:r>
      <w:r w:rsidRPr="004B66E9">
        <w:rPr>
          <w:rFonts w:ascii="Times New Roman" w:hAnsi="Times New Roman" w:cs="Times New Roman"/>
          <w:b/>
          <w:bCs/>
        </w:rPr>
        <w:t xml:space="preserve"> in subjects according to the analyzed variables</w:t>
      </w:r>
    </w:p>
    <w:tbl>
      <w:tblPr>
        <w:tblStyle w:val="a3"/>
        <w:tblW w:w="10494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25"/>
        <w:gridCol w:w="9"/>
        <w:gridCol w:w="227"/>
        <w:gridCol w:w="84"/>
        <w:gridCol w:w="152"/>
        <w:gridCol w:w="515"/>
        <w:gridCol w:w="8"/>
        <w:gridCol w:w="1268"/>
        <w:gridCol w:w="8"/>
        <w:gridCol w:w="850"/>
        <w:gridCol w:w="8"/>
        <w:gridCol w:w="236"/>
        <w:gridCol w:w="146"/>
        <w:gridCol w:w="90"/>
        <w:gridCol w:w="834"/>
        <w:gridCol w:w="109"/>
        <w:gridCol w:w="1271"/>
        <w:gridCol w:w="8"/>
        <w:gridCol w:w="1277"/>
      </w:tblGrid>
      <w:tr w:rsidR="009B6A4D" w:rsidRPr="00D211A5" w14:paraId="09908EB6" w14:textId="77777777" w:rsidTr="000257AF">
        <w:tc>
          <w:tcPr>
            <w:tcW w:w="2269" w:type="dxa"/>
          </w:tcPr>
          <w:p w14:paraId="7A651922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138230D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w clinical remission</w:t>
            </w:r>
          </w:p>
        </w:tc>
        <w:tc>
          <w:tcPr>
            <w:tcW w:w="236" w:type="dxa"/>
            <w:gridSpan w:val="2"/>
          </w:tcPr>
          <w:p w14:paraId="0498ECA5" w14:textId="77777777" w:rsidR="009B6A4D" w:rsidRPr="00D211A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9BB3A6C" w14:textId="77777777" w:rsidR="009B6A4D" w:rsidRPr="00D211A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893" w:type="dxa"/>
            <w:gridSpan w:val="7"/>
            <w:tcBorders>
              <w:bottom w:val="single" w:sz="8" w:space="0" w:color="auto"/>
            </w:tcBorders>
            <w:vAlign w:val="center"/>
          </w:tcPr>
          <w:p w14:paraId="1EBD423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ivariate analysis</w:t>
            </w:r>
          </w:p>
        </w:tc>
        <w:tc>
          <w:tcPr>
            <w:tcW w:w="236" w:type="dxa"/>
            <w:gridSpan w:val="2"/>
          </w:tcPr>
          <w:p w14:paraId="5DA0F624" w14:textId="77777777" w:rsidR="009B6A4D" w:rsidRPr="00D211A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499" w:type="dxa"/>
            <w:gridSpan w:val="5"/>
            <w:tcBorders>
              <w:bottom w:val="single" w:sz="8" w:space="0" w:color="auto"/>
            </w:tcBorders>
            <w:vAlign w:val="center"/>
          </w:tcPr>
          <w:p w14:paraId="030FA09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ltivariate analysis</w:t>
            </w:r>
          </w:p>
        </w:tc>
      </w:tr>
      <w:tr w:rsidR="009B6A4D" w:rsidRPr="00D211A5" w14:paraId="486820C1" w14:textId="77777777" w:rsidTr="000257AF">
        <w:tc>
          <w:tcPr>
            <w:tcW w:w="2269" w:type="dxa"/>
            <w:tcBorders>
              <w:bottom w:val="single" w:sz="8" w:space="0" w:color="auto"/>
            </w:tcBorders>
            <w:vAlign w:val="center"/>
          </w:tcPr>
          <w:p w14:paraId="09BF850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F551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34</w:t>
            </w:r>
          </w:p>
        </w:tc>
        <w:tc>
          <w:tcPr>
            <w:tcW w:w="311" w:type="dxa"/>
            <w:gridSpan w:val="2"/>
            <w:tcBorders>
              <w:bottom w:val="single" w:sz="8" w:space="0" w:color="auto"/>
            </w:tcBorders>
            <w:vAlign w:val="center"/>
          </w:tcPr>
          <w:p w14:paraId="4B514CF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1CC3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0312F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8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BA38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 xml:space="preserve">P </w:t>
            </w: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390" w:type="dxa"/>
            <w:gridSpan w:val="3"/>
            <w:tcBorders>
              <w:bottom w:val="single" w:sz="8" w:space="0" w:color="auto"/>
            </w:tcBorders>
            <w:vAlign w:val="center"/>
          </w:tcPr>
          <w:p w14:paraId="2DBCB64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8910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D10AA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12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31A6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D211A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9B6A4D" w:rsidRPr="00D211A5" w14:paraId="47646326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5DBD6F51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Age (y), n (%)</w:t>
            </w:r>
          </w:p>
        </w:tc>
      </w:tr>
      <w:tr w:rsidR="009B6A4D" w:rsidRPr="00D211A5" w14:paraId="67AB2AED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713C71C8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40 (n=19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36E602B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8 (94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3102E01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65C131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5547A4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4E3960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9FECEF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F57172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B1FEDD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02F40D3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C082F81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2C9AB84B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&gt;40 (n=24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69CD8D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6 (66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0A37371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348A9A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1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5A00AD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12-0.988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7CB7D1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4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489EC2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A35CBD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961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CD8F27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893-1.033</w:t>
            </w: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39DB458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280</w:t>
            </w:r>
          </w:p>
        </w:tc>
      </w:tr>
      <w:tr w:rsidR="009B6A4D" w:rsidRPr="00D211A5" w14:paraId="69177BB8" w14:textId="77777777" w:rsidTr="000257AF">
        <w:tc>
          <w:tcPr>
            <w:tcW w:w="10494" w:type="dxa"/>
            <w:gridSpan w:val="20"/>
            <w:vAlign w:val="center"/>
          </w:tcPr>
          <w:p w14:paraId="51133650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Gender, n (%)</w:t>
            </w:r>
          </w:p>
        </w:tc>
      </w:tr>
      <w:tr w:rsidR="009B6A4D" w:rsidRPr="00D211A5" w14:paraId="14045885" w14:textId="77777777" w:rsidTr="000257AF">
        <w:tc>
          <w:tcPr>
            <w:tcW w:w="2269" w:type="dxa"/>
            <w:shd w:val="clear" w:color="auto" w:fill="E7E6E6" w:themeFill="background2"/>
          </w:tcPr>
          <w:p w14:paraId="44F227D2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ale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(n=27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18EE854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1 (77.8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117C7E9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70103ED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3A489B5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0E7C70F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705653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05094B3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509690E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3B42FD8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6C295FF3" w14:textId="77777777" w:rsidTr="000257AF">
        <w:tc>
          <w:tcPr>
            <w:tcW w:w="2269" w:type="dxa"/>
            <w:shd w:val="clear" w:color="auto" w:fill="E7E6E6" w:themeFill="background2"/>
          </w:tcPr>
          <w:p w14:paraId="05C49633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male (n=16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61C2D8A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3 (81.3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0AFD518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32CCAD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238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586E28B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263-5.827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151CDE6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87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F8DF5A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541603C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6B9AAEC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28309DF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AAF7688" w14:textId="77777777" w:rsidTr="000257AF">
        <w:tc>
          <w:tcPr>
            <w:tcW w:w="10494" w:type="dxa"/>
            <w:gridSpan w:val="20"/>
            <w:shd w:val="clear" w:color="auto" w:fill="auto"/>
          </w:tcPr>
          <w:p w14:paraId="0A52EF35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BMI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(Kg/m</w:t>
            </w:r>
            <w:r w:rsidRPr="00D211A5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), n (%)</w:t>
            </w:r>
          </w:p>
        </w:tc>
      </w:tr>
      <w:tr w:rsidR="009B6A4D" w:rsidRPr="00D211A5" w14:paraId="2BCC4DA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86314AD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 (n=16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7C1CFF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 (75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7F80A70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593D57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370F2B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F1B86E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E134FD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5EBCC8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212C29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74C1043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69415F3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7CC1A8B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&gt;20 (n=27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C2331A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 (81.5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7D34570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BFBFB2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46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CDE6C1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330-6.515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BE6A52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61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A5A6C2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9F4341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87E3B7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1DBCA63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6BD32260" w14:textId="77777777" w:rsidTr="000257AF">
        <w:tc>
          <w:tcPr>
            <w:tcW w:w="10494" w:type="dxa"/>
            <w:gridSpan w:val="20"/>
            <w:vAlign w:val="center"/>
          </w:tcPr>
          <w:p w14:paraId="0BEF0658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Disease duration (y), n (%)</w:t>
            </w:r>
          </w:p>
        </w:tc>
      </w:tr>
      <w:tr w:rsidR="009B6A4D" w:rsidRPr="00D211A5" w14:paraId="159630FC" w14:textId="77777777" w:rsidTr="000257AF">
        <w:tc>
          <w:tcPr>
            <w:tcW w:w="2269" w:type="dxa"/>
            <w:shd w:val="clear" w:color="auto" w:fill="E7E6E6" w:themeFill="background2"/>
          </w:tcPr>
          <w:p w14:paraId="1DDAB6DC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&lt;1 (n=19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6AA5E4A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6 (84.2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794270A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4E88C2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6855E47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422ADF2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1BFDC4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38721BA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0C9AE42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2D2F95E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56C2D0E7" w14:textId="77777777" w:rsidTr="000257AF">
        <w:tc>
          <w:tcPr>
            <w:tcW w:w="2269" w:type="dxa"/>
            <w:shd w:val="clear" w:color="auto" w:fill="E7E6E6" w:themeFill="background2"/>
          </w:tcPr>
          <w:p w14:paraId="3DE1EF44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 (n=24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1FA4D4A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8 (75.0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117DDE9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24CFE50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563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5691DF2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20-2.626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52BFD4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464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3A008D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5D7F487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770ADD1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76D14EA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C604F14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0AD51A58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Disease location, n (%)</w:t>
            </w:r>
          </w:p>
        </w:tc>
      </w:tr>
      <w:tr w:rsidR="009B6A4D" w:rsidRPr="00D211A5" w14:paraId="4C68310E" w14:textId="77777777" w:rsidTr="000257AF">
        <w:tc>
          <w:tcPr>
            <w:tcW w:w="2269" w:type="dxa"/>
            <w:shd w:val="clear" w:color="auto" w:fill="E7E6E6" w:themeFill="background2"/>
          </w:tcPr>
          <w:p w14:paraId="05C67315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E2 (n=4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2939A4A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 (50.0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236F559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1336C6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2CD2907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24FE334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4700FEC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0C3BA07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6687571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7125A64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A23FA1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42EC252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E3 (n=39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20E1B4A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2 (82.1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0DDB737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6E929B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4.57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9F245F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547-38.228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E740C6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61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50D5B5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C75AC6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9632A0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7C4F52A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5E8D2F8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213EEBCD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Mayo </w:t>
            </w:r>
            <w:r w:rsidRPr="00B5716C">
              <w:rPr>
                <w:rFonts w:ascii="Times New Roman" w:hAnsi="Times New Roman" w:cs="Times New Roman"/>
                <w:sz w:val="18"/>
                <w:szCs w:val="20"/>
              </w:rPr>
              <w:t xml:space="preserve">Clinic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score, n (%)</w:t>
            </w:r>
          </w:p>
        </w:tc>
      </w:tr>
      <w:tr w:rsidR="009B6A4D" w:rsidRPr="00D211A5" w14:paraId="353B6E98" w14:textId="77777777" w:rsidTr="000257AF">
        <w:tc>
          <w:tcPr>
            <w:tcW w:w="2269" w:type="dxa"/>
            <w:shd w:val="clear" w:color="auto" w:fill="E7E6E6" w:themeFill="background2"/>
          </w:tcPr>
          <w:p w14:paraId="4FF2301C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11 (n=35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192C8EF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8 (80.0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5D75900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223C89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31D242F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A5F9A8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0B72E1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3E70F3E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0E4A28B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4E08734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3A71F05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40E841A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12 (n=8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7BEEACD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6 (75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0E69945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36BA39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5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36FD29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24-4.546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3EEB29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5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74511A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FC24D1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C14521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429DCA9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48089DFC" w14:textId="77777777" w:rsidTr="000257AF">
        <w:tc>
          <w:tcPr>
            <w:tcW w:w="10494" w:type="dxa"/>
            <w:gridSpan w:val="20"/>
            <w:vAlign w:val="center"/>
          </w:tcPr>
          <w:p w14:paraId="401D8874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xtraintestinal manifestations, n (%)</w:t>
            </w:r>
          </w:p>
        </w:tc>
      </w:tr>
      <w:tr w:rsidR="009B6A4D" w:rsidRPr="00D211A5" w14:paraId="0DDC35D2" w14:textId="77777777" w:rsidTr="000257AF">
        <w:tc>
          <w:tcPr>
            <w:tcW w:w="2269" w:type="dxa"/>
            <w:shd w:val="clear" w:color="auto" w:fill="E7E6E6" w:themeFill="background2"/>
          </w:tcPr>
          <w:p w14:paraId="0DA1B034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o (n=34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0EF184B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7 (79.4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627C774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5BF8DE1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56D2FD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78D1EF6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8DA0C3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5013BD6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2055D1F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1764B76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38B9AF4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4097F7F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s (n=9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0B6D0C8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7 (77.8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71870F6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567CE1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90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A5B491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53-5.369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B10ACC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91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9C261C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12E14B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FDE83C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36716EF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1BA9DD08" w14:textId="77777777" w:rsidTr="000257AF">
        <w:tc>
          <w:tcPr>
            <w:tcW w:w="10494" w:type="dxa"/>
            <w:gridSpan w:val="20"/>
            <w:vAlign w:val="center"/>
          </w:tcPr>
          <w:p w14:paraId="4685F236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Prior oral mesalamine use, n (%)</w:t>
            </w:r>
          </w:p>
        </w:tc>
      </w:tr>
      <w:tr w:rsidR="009B6A4D" w:rsidRPr="00D211A5" w14:paraId="5020D5EC" w14:textId="77777777" w:rsidTr="000257AF">
        <w:tc>
          <w:tcPr>
            <w:tcW w:w="2269" w:type="dxa"/>
            <w:shd w:val="clear" w:color="auto" w:fill="E7E6E6" w:themeFill="background2"/>
          </w:tcPr>
          <w:p w14:paraId="5E914675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o (n=1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0648EC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 (100.0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36A3812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99E36F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05AF895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A3549E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961786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1B545AC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0E2ABAC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184CA9F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69B0D29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6BBA83C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s (n=42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3831D60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3 (78.6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6AED527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D8088D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70ED7E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F7DA86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2B2A8C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B018B9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55533F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70B84EB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4F3C2BF8" w14:textId="77777777" w:rsidTr="000257AF">
        <w:tc>
          <w:tcPr>
            <w:tcW w:w="10494" w:type="dxa"/>
            <w:gridSpan w:val="20"/>
            <w:vAlign w:val="center"/>
          </w:tcPr>
          <w:p w14:paraId="3F8AE9E7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Prior systematic steroids use, n (%)</w:t>
            </w:r>
          </w:p>
        </w:tc>
      </w:tr>
      <w:tr w:rsidR="009B6A4D" w:rsidRPr="00D211A5" w14:paraId="5E7DBFB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26F95E5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o (n=16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DD6530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3 (81.3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423AF48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AC49EF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4141A9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24DD69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F2F669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87F2D4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1F9041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491FA80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BBBF2DF" w14:textId="77777777" w:rsidTr="000257AF">
        <w:tc>
          <w:tcPr>
            <w:tcW w:w="2269" w:type="dxa"/>
            <w:shd w:val="clear" w:color="auto" w:fill="E7E6E6" w:themeFill="background2"/>
          </w:tcPr>
          <w:p w14:paraId="19303ED9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s (n=27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6AE7D83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1 (77.8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5B5F419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70656A1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808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DA3114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172-3.801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73DB8C0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787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4897559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70BB372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593ECC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59361B2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5ACBA6DB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446110BB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Prior azathioprine use, n (%)</w:t>
            </w:r>
          </w:p>
        </w:tc>
      </w:tr>
      <w:tr w:rsidR="009B6A4D" w:rsidRPr="00D211A5" w14:paraId="75F4506A" w14:textId="77777777" w:rsidTr="000257AF">
        <w:tc>
          <w:tcPr>
            <w:tcW w:w="2269" w:type="dxa"/>
            <w:shd w:val="clear" w:color="auto" w:fill="E7E6E6" w:themeFill="background2"/>
          </w:tcPr>
          <w:p w14:paraId="51CCFFFE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o (n=39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4085845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1 (79.5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5D33125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B535C7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180DFD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BC0C03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C9A50C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271A8E1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40C98BA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0EFF5F3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1AF7106A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8BDDC62" w14:textId="77777777" w:rsidR="009B6A4D" w:rsidRPr="00D211A5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s (n=4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66BC686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 (75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64FE183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2F436A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74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DE04B8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071-8.474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0BE44C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83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E6047E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EB32DB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AED227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7650F5E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37F6A9C5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133D7679" w14:textId="77777777" w:rsidR="009B6A4D" w:rsidRPr="00D211A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Prior biologics use, n (%)</w:t>
            </w:r>
          </w:p>
        </w:tc>
      </w:tr>
      <w:tr w:rsidR="009B6A4D" w:rsidRPr="00D211A5" w14:paraId="2460C49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0CDBABAF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34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6256062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8 (82.4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19360A9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941EEB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16FDFD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BEAEA2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E26036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35E84C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C189CC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0742AFD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1B83E396" w14:textId="77777777" w:rsidTr="000257AF">
        <w:tc>
          <w:tcPr>
            <w:tcW w:w="2269" w:type="dxa"/>
            <w:shd w:val="clear" w:color="auto" w:fill="E7E6E6" w:themeFill="background2"/>
          </w:tcPr>
          <w:p w14:paraId="2F61B303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Yes (n=9)</w:t>
            </w:r>
          </w:p>
        </w:tc>
        <w:tc>
          <w:tcPr>
            <w:tcW w:w="1125" w:type="dxa"/>
            <w:shd w:val="clear" w:color="auto" w:fill="E7E6E6" w:themeFill="background2"/>
            <w:vAlign w:val="center"/>
          </w:tcPr>
          <w:p w14:paraId="521D46B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6 (66.7)</w:t>
            </w:r>
          </w:p>
        </w:tc>
        <w:tc>
          <w:tcPr>
            <w:tcW w:w="236" w:type="dxa"/>
            <w:gridSpan w:val="2"/>
            <w:shd w:val="clear" w:color="auto" w:fill="E7E6E6" w:themeFill="background2"/>
            <w:vAlign w:val="center"/>
          </w:tcPr>
          <w:p w14:paraId="482FB9E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69FB5BF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429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6B04AB8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83-2.215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2D36851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312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F9B70E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29465F2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0BBE095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  <w:vAlign w:val="center"/>
          </w:tcPr>
          <w:p w14:paraId="1479B0E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7F09711" w14:textId="77777777" w:rsidTr="000257AF">
        <w:tc>
          <w:tcPr>
            <w:tcW w:w="10494" w:type="dxa"/>
            <w:gridSpan w:val="20"/>
            <w:shd w:val="clear" w:color="auto" w:fill="auto"/>
            <w:vAlign w:val="center"/>
          </w:tcPr>
          <w:p w14:paraId="2DBEB348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Fever, n (%)</w:t>
            </w:r>
          </w:p>
        </w:tc>
      </w:tr>
      <w:tr w:rsidR="009B6A4D" w:rsidRPr="00D211A5" w14:paraId="736E5FF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3E02CB6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19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3A200B2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2 (63.2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7A5974A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4DCB9B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2CE020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43121E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BEFA1A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31A00C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79C9C1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6E1D41B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5796F35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C649551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Yes (n=24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69C137B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 (91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34843C7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01106F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41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844E1C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47-35.895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595B9E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3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C089D8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18FB45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531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1050EF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655-46.673</w:t>
            </w: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4A1D0D6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16</w:t>
            </w:r>
          </w:p>
        </w:tc>
      </w:tr>
      <w:tr w:rsidR="009B6A4D" w:rsidRPr="00D211A5" w14:paraId="2C7F580F" w14:textId="77777777" w:rsidTr="000257AF">
        <w:tc>
          <w:tcPr>
            <w:tcW w:w="10494" w:type="dxa"/>
            <w:gridSpan w:val="20"/>
            <w:shd w:val="clear" w:color="auto" w:fill="auto"/>
          </w:tcPr>
          <w:p w14:paraId="5501434A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_Hlk142930168"/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Abdominal tenderness, n (%)</w:t>
            </w:r>
          </w:p>
        </w:tc>
      </w:tr>
      <w:tr w:rsidR="009B6A4D" w:rsidRPr="00D211A5" w14:paraId="1B9FBBA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C61F9B0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41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5B49E4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2 (78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3D29766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7AB0B22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7B030E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D4FFAF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05C67D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407A7D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4BF116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010AEFD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4CC2A29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9EF10D8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Yes (n=2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3661AA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(100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3F1860B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543183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A0581C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05069C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7F8251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5B36C4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F4D848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3BE1493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bookmarkEnd w:id="1"/>
      <w:tr w:rsidR="009B6A4D" w:rsidRPr="00D211A5" w14:paraId="0E449157" w14:textId="77777777" w:rsidTr="000257AF">
        <w:tc>
          <w:tcPr>
            <w:tcW w:w="10494" w:type="dxa"/>
            <w:gridSpan w:val="20"/>
            <w:shd w:val="clear" w:color="auto" w:fill="auto"/>
          </w:tcPr>
          <w:p w14:paraId="61E44C00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CRP at induction (mg/L), n (%)</w:t>
            </w:r>
          </w:p>
        </w:tc>
      </w:tr>
      <w:tr w:rsidR="009B6A4D" w:rsidRPr="00D211A5" w14:paraId="17E2B3D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7887B50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40 (n=18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9EF9B8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2 (66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082F7B3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096C4A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302DBB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FB3B2E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BE417D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872B8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41AA92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0DD74E4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6974941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F1AF65B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&gt;40 (n=25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7869EF6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(88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131317D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E876F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.66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CCB536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75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7.348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F4BCBA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01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9D147D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CBF0D7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424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873F40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599-32.645</w:t>
            </w: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2364B4B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45</w:t>
            </w:r>
          </w:p>
        </w:tc>
      </w:tr>
      <w:tr w:rsidR="009B6A4D" w:rsidRPr="00D211A5" w14:paraId="43DDFD39" w14:textId="77777777" w:rsidTr="000257AF">
        <w:tc>
          <w:tcPr>
            <w:tcW w:w="10494" w:type="dxa"/>
            <w:gridSpan w:val="20"/>
            <w:shd w:val="clear" w:color="auto" w:fill="auto"/>
          </w:tcPr>
          <w:p w14:paraId="3862DDA6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Albumin at induction (g/L), n (%)</w:t>
            </w:r>
          </w:p>
        </w:tc>
      </w:tr>
      <w:tr w:rsidR="009B6A4D" w:rsidRPr="00D211A5" w14:paraId="3B396D3E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6485E55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5 (n=9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157A89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5 (55.6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6AEA734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F564CC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CCB64A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1E11AA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3C87DA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D89CC6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A738FF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2E66DD0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023BA6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520C35C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&gt;25 (n=34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74F3601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9 (85.3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37BAFB2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B41A6B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4.64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40A5800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917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3.483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82CE28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6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CFA72E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F164A4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625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52B66A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258-89.737</w:t>
            </w: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4D0DA94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030</w:t>
            </w:r>
          </w:p>
        </w:tc>
      </w:tr>
      <w:tr w:rsidR="009B6A4D" w:rsidRPr="00D211A5" w14:paraId="7F7CF8C8" w14:textId="77777777" w:rsidTr="000257AF">
        <w:tc>
          <w:tcPr>
            <w:tcW w:w="10494" w:type="dxa"/>
            <w:gridSpan w:val="20"/>
            <w:shd w:val="clear" w:color="auto" w:fill="auto"/>
          </w:tcPr>
          <w:p w14:paraId="15B297F9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CRP/albumin ratio, n (%)</w:t>
            </w:r>
          </w:p>
        </w:tc>
      </w:tr>
      <w:tr w:rsidR="009B6A4D" w:rsidRPr="00D211A5" w14:paraId="022378A2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860FBE0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.7 (n=22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3BABBDE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6 (72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46A0442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D6400E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082C11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3361A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DA15CC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270540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A55147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1CFF1DB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F1F900F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5D78418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&gt;1.7 (n=21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57F34AC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8 (85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2B87F49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9BFA90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.25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8C3B59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482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0.504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71AA2C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302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3E43B6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5C6FF2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E388D1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4A8944C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46C47733" w14:textId="77777777" w:rsidTr="000257AF">
        <w:tc>
          <w:tcPr>
            <w:tcW w:w="10494" w:type="dxa"/>
            <w:gridSpan w:val="20"/>
            <w:shd w:val="clear" w:color="auto" w:fill="auto"/>
          </w:tcPr>
          <w:p w14:paraId="48E65129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C. difficile infection, n (%)</w:t>
            </w:r>
          </w:p>
        </w:tc>
      </w:tr>
      <w:tr w:rsidR="009B6A4D" w:rsidRPr="00D211A5" w14:paraId="08FF55A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A1DA92E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31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5EF038C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6 (83.9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40BE257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9AF5E6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7C4928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B35C5A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8EC0FC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327028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A99448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34E67AB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1AA69C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685D0AE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Yes (n=12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6A37FB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8 (66.7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196738D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7FC742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385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B00290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083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.785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031A70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222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BE0F8E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0B9957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AA74D5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6F4E15E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4F06080" w14:textId="77777777" w:rsidTr="000257AF">
        <w:tc>
          <w:tcPr>
            <w:tcW w:w="10494" w:type="dxa"/>
            <w:gridSpan w:val="20"/>
            <w:shd w:val="clear" w:color="auto" w:fill="auto"/>
          </w:tcPr>
          <w:p w14:paraId="21A9AA20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CMV infection n (%)</w:t>
            </w:r>
          </w:p>
        </w:tc>
      </w:tr>
      <w:tr w:rsidR="009B6A4D" w:rsidRPr="00D211A5" w14:paraId="023D35D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4B2BDEF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22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282D2C7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8 (81.8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6810161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C2B6A8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8A2D3E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9A7048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764915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827C31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87339B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577A19D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10012FD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0146C3C3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Yes (n=21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2D0B6B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6 (76.2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6BFEF8D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F9C75A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71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05A39C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162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.115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0680E7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651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2FEDBE4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646A7A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F9B566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154EEDB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4A47B512" w14:textId="77777777" w:rsidTr="000257AF">
        <w:tc>
          <w:tcPr>
            <w:tcW w:w="10494" w:type="dxa"/>
            <w:gridSpan w:val="20"/>
            <w:shd w:val="clear" w:color="auto" w:fill="auto"/>
          </w:tcPr>
          <w:p w14:paraId="1895EA3C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EBV infection, n (%)</w:t>
            </w:r>
          </w:p>
        </w:tc>
      </w:tr>
      <w:tr w:rsidR="009B6A4D" w:rsidRPr="00D211A5" w14:paraId="40A997F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BFA5300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No (n=36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0D4EEA3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30 (83.3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277BF0D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8D305B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28E9A9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3CC6DC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49CB24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A711E9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0AF995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0B9A7C9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1C44462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538085E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Yes (n=7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1A5E0FB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4 (57.1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23B4C71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9458E65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26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C74B3E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047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.511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425638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13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96812F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8ADC27D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D0B070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1B18AA26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0861F75D" w14:textId="77777777" w:rsidTr="000257AF">
        <w:tc>
          <w:tcPr>
            <w:tcW w:w="10494" w:type="dxa"/>
            <w:gridSpan w:val="20"/>
            <w:shd w:val="clear" w:color="auto" w:fill="auto"/>
          </w:tcPr>
          <w:p w14:paraId="0244118D" w14:textId="77777777" w:rsidR="009B6A4D" w:rsidRPr="00D211A5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Therapy, n (%)</w:t>
            </w:r>
          </w:p>
        </w:tc>
      </w:tr>
      <w:tr w:rsidR="009B6A4D" w:rsidRPr="00D211A5" w14:paraId="57A30D1A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15B538D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 xml:space="preserve"> CS sequential IFX (n=18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17A10B80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13 (72.2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1842FC71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CDB291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EC45C1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E0DC2C3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0F5759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3AD68B7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E97112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347A6C8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D211A5" w14:paraId="23CBD61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53A7AE9" w14:textId="77777777" w:rsidR="009B6A4D" w:rsidRPr="00D211A5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C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mbined 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IFX (n=25)</w:t>
            </w:r>
          </w:p>
        </w:tc>
        <w:tc>
          <w:tcPr>
            <w:tcW w:w="1125" w:type="dxa"/>
            <w:shd w:val="clear" w:color="auto" w:fill="EDEDED" w:themeFill="accent3" w:themeFillTint="33"/>
            <w:vAlign w:val="center"/>
          </w:tcPr>
          <w:p w14:paraId="4F89F5A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1 (84.0)</w:t>
            </w:r>
          </w:p>
        </w:tc>
        <w:tc>
          <w:tcPr>
            <w:tcW w:w="236" w:type="dxa"/>
            <w:gridSpan w:val="2"/>
            <w:shd w:val="clear" w:color="auto" w:fill="EDEDED" w:themeFill="accent3" w:themeFillTint="33"/>
            <w:vAlign w:val="center"/>
          </w:tcPr>
          <w:p w14:paraId="7AA25D5C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1E4941F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2.019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7913534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0.457</w:t>
            </w: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8.920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56EF22E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1A5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D211A5">
              <w:rPr>
                <w:rFonts w:ascii="Times New Roman" w:hAnsi="Times New Roman" w:cs="Times New Roman"/>
                <w:sz w:val="18"/>
                <w:szCs w:val="20"/>
              </w:rPr>
              <w:t>.35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C4DC6D2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ED146BA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D92F848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7" w:type="dxa"/>
            <w:shd w:val="clear" w:color="auto" w:fill="EDEDED" w:themeFill="accent3" w:themeFillTint="33"/>
            <w:vAlign w:val="center"/>
          </w:tcPr>
          <w:p w14:paraId="5A4BAA29" w14:textId="77777777" w:rsidR="009B6A4D" w:rsidRPr="00D211A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DE0F91C" w14:textId="77777777" w:rsidR="009B6A4D" w:rsidRPr="00C93138" w:rsidRDefault="009B6A4D" w:rsidP="009B6A4D">
      <w:pPr>
        <w:rPr>
          <w:rFonts w:ascii="Times New Roman" w:hAnsi="Times New Roman" w:cs="Times New Roman"/>
          <w:sz w:val="18"/>
          <w:szCs w:val="18"/>
        </w:rPr>
      </w:pPr>
      <w:r w:rsidRPr="00C93138">
        <w:rPr>
          <w:rFonts w:ascii="Times New Roman" w:hAnsi="Times New Roman" w:cs="Times New Roman" w:hint="eastAsia"/>
          <w:sz w:val="18"/>
          <w:szCs w:val="18"/>
        </w:rPr>
        <w:t>BMI</w:t>
      </w:r>
      <w:r w:rsidRPr="00C93138">
        <w:rPr>
          <w:rFonts w:ascii="Times New Roman" w:hAnsi="Times New Roman" w:cs="Times New Roman"/>
          <w:sz w:val="18"/>
          <w:szCs w:val="18"/>
        </w:rPr>
        <w:t xml:space="preserve">, Body Mass Index; E2, Left-sided colitis; E3, Extensive colitis; CRP, 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 xml:space="preserve">C-reactive protein; </w:t>
      </w:r>
      <w:r w:rsidRPr="00C93138">
        <w:rPr>
          <w:rFonts w:ascii="Times New Roman" w:hAnsi="Times New Roman" w:cs="Times New Roman" w:hint="eastAsia"/>
          <w:sz w:val="18"/>
          <w:szCs w:val="18"/>
        </w:rPr>
        <w:t>C</w:t>
      </w:r>
      <w:r w:rsidRPr="00C93138">
        <w:rPr>
          <w:rFonts w:ascii="Times New Roman" w:hAnsi="Times New Roman" w:cs="Times New Roman"/>
          <w:sz w:val="18"/>
          <w:szCs w:val="18"/>
        </w:rPr>
        <w:t xml:space="preserve">MV, cytomegalovirus; EBV, Epstein-Barr Virus; CS, 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>corticosteroids</w:t>
      </w:r>
      <w:r w:rsidRPr="00C93138">
        <w:rPr>
          <w:rFonts w:ascii="Times New Roman" w:hAnsi="Times New Roman" w:cs="Times New Roman"/>
          <w:sz w:val="18"/>
          <w:szCs w:val="18"/>
        </w:rPr>
        <w:t xml:space="preserve">; IFX, </w:t>
      </w:r>
      <w:r w:rsidRPr="00C93138">
        <w:rPr>
          <w:rFonts w:ascii="Times New Roman" w:hAnsi="Times New Roman" w:cs="Times New Roman" w:hint="eastAsia"/>
          <w:sz w:val="18"/>
          <w:szCs w:val="18"/>
          <w14:ligatures w14:val="none"/>
        </w:rPr>
        <w:t>infliximab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>.</w:t>
      </w:r>
    </w:p>
    <w:p w14:paraId="1AC18F53" w14:textId="77777777" w:rsidR="009B6A4D" w:rsidRDefault="009B6A4D" w:rsidP="009B6A4D">
      <w:pPr>
        <w:rPr>
          <w:rFonts w:ascii="Times New Roman" w:hAnsi="Times New Roman" w:cs="Times New Roman"/>
        </w:rPr>
      </w:pPr>
    </w:p>
    <w:p w14:paraId="0EA4291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AC81058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7827EF62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F1786A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3494841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09B2EC8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1C5E87C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718A8319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69D458AE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125AFC22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7874D9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CB76368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126D5B4F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0854A6F7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32960D3A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1862617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527006CA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EC14355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740E673" w14:textId="77777777" w:rsidR="009B6A4D" w:rsidRPr="00B5716C" w:rsidRDefault="009B6A4D" w:rsidP="009B6A4D">
      <w:pPr>
        <w:rPr>
          <w:rFonts w:ascii="Times New Roman" w:hAnsi="Times New Roman" w:cs="Times New Roman"/>
          <w:b/>
          <w:bCs/>
        </w:rPr>
      </w:pPr>
    </w:p>
    <w:p w14:paraId="1FD5AA10" w14:textId="77777777" w:rsidR="009B6A4D" w:rsidRDefault="009B6A4D" w:rsidP="009B6A4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2" w:name="_Hlk155538816"/>
      <w:r w:rsidRPr="008D5BC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4B66E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bookmarkEnd w:id="2"/>
      <w:r w:rsidRPr="004B66E9">
        <w:rPr>
          <w:rFonts w:ascii="Times New Roman" w:hAnsi="Times New Roman" w:cs="Times New Roman"/>
          <w:b/>
          <w:bCs/>
        </w:rPr>
        <w:t xml:space="preserve"> Univariate and multivariate analyses of the risk </w:t>
      </w:r>
      <w:r>
        <w:rPr>
          <w:rFonts w:ascii="Times New Roman" w:hAnsi="Times New Roman" w:cs="Times New Roman"/>
          <w:b/>
          <w:bCs/>
        </w:rPr>
        <w:t xml:space="preserve">factor </w:t>
      </w:r>
      <w:r w:rsidRPr="004B66E9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>14w endoscopic remission</w:t>
      </w:r>
      <w:r w:rsidRPr="004B66E9">
        <w:rPr>
          <w:rFonts w:ascii="Times New Roman" w:hAnsi="Times New Roman" w:cs="Times New Roman"/>
          <w:b/>
          <w:bCs/>
        </w:rPr>
        <w:t xml:space="preserve"> in subjects according to the analyzed variables</w:t>
      </w:r>
    </w:p>
    <w:tbl>
      <w:tblPr>
        <w:tblStyle w:val="a3"/>
        <w:tblW w:w="10790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236"/>
        <w:gridCol w:w="75"/>
        <w:gridCol w:w="161"/>
        <w:gridCol w:w="506"/>
        <w:gridCol w:w="17"/>
        <w:gridCol w:w="1259"/>
        <w:gridCol w:w="17"/>
        <w:gridCol w:w="841"/>
        <w:gridCol w:w="17"/>
        <w:gridCol w:w="236"/>
        <w:gridCol w:w="137"/>
        <w:gridCol w:w="99"/>
        <w:gridCol w:w="825"/>
        <w:gridCol w:w="118"/>
        <w:gridCol w:w="1262"/>
        <w:gridCol w:w="17"/>
        <w:gridCol w:w="1268"/>
        <w:gridCol w:w="12"/>
      </w:tblGrid>
      <w:tr w:rsidR="009B6A4D" w:rsidRPr="00B93DB5" w14:paraId="68972D67" w14:textId="77777777" w:rsidTr="000257AF">
        <w:tc>
          <w:tcPr>
            <w:tcW w:w="2269" w:type="dxa"/>
          </w:tcPr>
          <w:p w14:paraId="62E9EAF2" w14:textId="77777777" w:rsidR="009B6A4D" w:rsidRPr="00B93DB5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2E73C87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14w endoscopic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mission</w:t>
            </w:r>
          </w:p>
        </w:tc>
        <w:tc>
          <w:tcPr>
            <w:tcW w:w="236" w:type="dxa"/>
          </w:tcPr>
          <w:p w14:paraId="3C09CF20" w14:textId="77777777" w:rsidR="009B6A4D" w:rsidRPr="00B93DB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F5BCE6C" w14:textId="77777777" w:rsidR="009B6A4D" w:rsidRPr="00B93DB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893" w:type="dxa"/>
            <w:gridSpan w:val="7"/>
            <w:tcBorders>
              <w:bottom w:val="single" w:sz="8" w:space="0" w:color="auto"/>
            </w:tcBorders>
            <w:vAlign w:val="center"/>
          </w:tcPr>
          <w:p w14:paraId="600AF03B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ivariate analysis</w:t>
            </w:r>
          </w:p>
        </w:tc>
        <w:tc>
          <w:tcPr>
            <w:tcW w:w="236" w:type="dxa"/>
            <w:gridSpan w:val="2"/>
          </w:tcPr>
          <w:p w14:paraId="1EAEEFF6" w14:textId="77777777" w:rsidR="009B6A4D" w:rsidRPr="00B93DB5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502" w:type="dxa"/>
            <w:gridSpan w:val="6"/>
            <w:tcBorders>
              <w:bottom w:val="single" w:sz="8" w:space="0" w:color="auto"/>
            </w:tcBorders>
            <w:vAlign w:val="center"/>
          </w:tcPr>
          <w:p w14:paraId="383872C1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ltivariate analysis</w:t>
            </w:r>
          </w:p>
        </w:tc>
      </w:tr>
      <w:tr w:rsidR="009B6A4D" w:rsidRPr="00B93DB5" w14:paraId="333EAAAD" w14:textId="77777777" w:rsidTr="000257AF">
        <w:trPr>
          <w:gridAfter w:val="1"/>
          <w:wAfter w:w="12" w:type="dxa"/>
        </w:trPr>
        <w:tc>
          <w:tcPr>
            <w:tcW w:w="2269" w:type="dxa"/>
            <w:tcBorders>
              <w:bottom w:val="single" w:sz="8" w:space="0" w:color="auto"/>
            </w:tcBorders>
            <w:vAlign w:val="center"/>
          </w:tcPr>
          <w:p w14:paraId="0AB5B9B7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2472B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10</w:t>
            </w:r>
          </w:p>
        </w:tc>
        <w:tc>
          <w:tcPr>
            <w:tcW w:w="311" w:type="dxa"/>
            <w:gridSpan w:val="2"/>
            <w:tcBorders>
              <w:bottom w:val="single" w:sz="8" w:space="0" w:color="auto"/>
            </w:tcBorders>
            <w:vAlign w:val="center"/>
          </w:tcPr>
          <w:p w14:paraId="0491247A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10681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366D2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8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C459B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 xml:space="preserve">P </w:t>
            </w: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390" w:type="dxa"/>
            <w:gridSpan w:val="3"/>
            <w:tcBorders>
              <w:bottom w:val="single" w:sz="8" w:space="0" w:color="auto"/>
            </w:tcBorders>
            <w:vAlign w:val="center"/>
          </w:tcPr>
          <w:p w14:paraId="32A71171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4F67D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0FC78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12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624003" w14:textId="77777777" w:rsidR="009B6A4D" w:rsidRPr="00B93DB5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3D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B93DB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9B6A4D" w:rsidRPr="00B628A7" w14:paraId="0EC12056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062684CB" w14:textId="77777777" w:rsidR="009B6A4D" w:rsidRPr="00B628A7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Age (y), n (%)</w:t>
            </w:r>
          </w:p>
        </w:tc>
      </w:tr>
      <w:tr w:rsidR="009B6A4D" w:rsidRPr="00B628A7" w14:paraId="73B49C1C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22024CC0" w14:textId="77777777" w:rsidR="009B6A4D" w:rsidRPr="00B628A7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40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D471C7E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3 (15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C1CF733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E4428CF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7DE5966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81893D8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1EC8DA0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B0209E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84256B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405204B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B628A7" w14:paraId="33DCC002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72D5C738" w14:textId="77777777" w:rsidR="009B6A4D" w:rsidRPr="00B628A7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&gt;40 (n=2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E48A2A9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7 (29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394F5DA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4A87879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2.196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E229059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.483-9.991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F0890BA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.30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6A52D13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9BF155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2A23925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476FD36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4C04B4" w14:paraId="52B77055" w14:textId="77777777" w:rsidTr="000257AF">
        <w:tc>
          <w:tcPr>
            <w:tcW w:w="10790" w:type="dxa"/>
            <w:gridSpan w:val="20"/>
            <w:vAlign w:val="center"/>
          </w:tcPr>
          <w:p w14:paraId="36BED9D4" w14:textId="77777777" w:rsidR="009B6A4D" w:rsidRPr="004C04B4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Gender, n (%)</w:t>
            </w:r>
          </w:p>
        </w:tc>
      </w:tr>
      <w:tr w:rsidR="009B6A4D" w:rsidRPr="004C04B4" w14:paraId="5DF2751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25D504F" w14:textId="77777777" w:rsidR="009B6A4D" w:rsidRPr="004C04B4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ale (n=2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30DEC1F7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5 (18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CC3DD58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10F7726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95AC226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9D7015F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85C83FB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04038A9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ACA6445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1755960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4C04B4" w14:paraId="3253F958" w14:textId="77777777" w:rsidTr="000257AF">
        <w:tc>
          <w:tcPr>
            <w:tcW w:w="2269" w:type="dxa"/>
            <w:shd w:val="clear" w:color="auto" w:fill="E7E6E6" w:themeFill="background2"/>
          </w:tcPr>
          <w:p w14:paraId="3982DC8E" w14:textId="77777777" w:rsidR="009B6A4D" w:rsidRPr="004C04B4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emale (n=16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C540E52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5 (31.3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6FB65EB7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425C874B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2.000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2BF28FA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.476-8.403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2A93EBC5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C04B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C04B4">
              <w:rPr>
                <w:rFonts w:ascii="Times New Roman" w:hAnsi="Times New Roman" w:cs="Times New Roman"/>
                <w:sz w:val="18"/>
                <w:szCs w:val="20"/>
              </w:rPr>
              <w:t>.344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7C89C3E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361EA86D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51303663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41A3572C" w14:textId="77777777" w:rsidR="009B6A4D" w:rsidRPr="004C04B4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B628A7" w14:paraId="1833D9F9" w14:textId="77777777" w:rsidTr="000257AF">
        <w:tc>
          <w:tcPr>
            <w:tcW w:w="10790" w:type="dxa"/>
            <w:gridSpan w:val="20"/>
            <w:shd w:val="clear" w:color="auto" w:fill="auto"/>
          </w:tcPr>
          <w:p w14:paraId="5A916DF3" w14:textId="77777777" w:rsidR="009B6A4D" w:rsidRPr="00B628A7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BMI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(Kg/m</w:t>
            </w:r>
            <w:r w:rsidRPr="00B628A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), n (%)</w:t>
            </w:r>
          </w:p>
        </w:tc>
      </w:tr>
      <w:tr w:rsidR="009B6A4D" w:rsidRPr="00B628A7" w14:paraId="0C2AEB7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83DDF01" w14:textId="77777777" w:rsidR="009B6A4D" w:rsidRPr="00B628A7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0 (n=1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18A0F006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4 (25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124D4AB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CFF90B2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35EB7C8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3BD598F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2219DFC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EB6C0FC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41667B9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A961EDE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B628A7" w14:paraId="01AB189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597EC46" w14:textId="77777777" w:rsidR="009B6A4D" w:rsidRPr="00B628A7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&gt;20 (n=2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1050348A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6 (22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FFC5651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E884681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0.85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D059E0E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.201-3.656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B8D34BC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.83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32CEC3B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D6F8EC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BC4CE4B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82AEBF6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4D2EC0" w14:paraId="57E659FD" w14:textId="77777777" w:rsidTr="000257AF">
        <w:tc>
          <w:tcPr>
            <w:tcW w:w="10790" w:type="dxa"/>
            <w:gridSpan w:val="20"/>
            <w:vAlign w:val="center"/>
          </w:tcPr>
          <w:p w14:paraId="1BDBBCCA" w14:textId="77777777" w:rsidR="009B6A4D" w:rsidRPr="004D2EC0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Disease duration (y), n (%)</w:t>
            </w:r>
          </w:p>
        </w:tc>
      </w:tr>
      <w:tr w:rsidR="009B6A4D" w:rsidRPr="004D2EC0" w14:paraId="06956E6A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B173021" w14:textId="77777777" w:rsidR="009B6A4D" w:rsidRPr="004D2EC0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 xml:space="preserve"> &lt;1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39E2714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7 (36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54DC982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7438769C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52B3E93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70C69A3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23D830F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CD99F0E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3B7B64D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9D9761F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4D2EC0" w14:paraId="73B78A2D" w14:textId="77777777" w:rsidTr="000257AF">
        <w:tc>
          <w:tcPr>
            <w:tcW w:w="2269" w:type="dxa"/>
            <w:shd w:val="clear" w:color="auto" w:fill="E7E6E6" w:themeFill="background2"/>
          </w:tcPr>
          <w:p w14:paraId="2DB9823F" w14:textId="77777777" w:rsidR="009B6A4D" w:rsidRPr="004D2EC0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1 (n=2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0C66508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3 (12.5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61EBBF3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41D1D2A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245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5BF49D76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053-1.128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5249A377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07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6E10DFC6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18659D14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245</w:t>
            </w: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0D47BC58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053-1.128</w:t>
            </w: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141138AA" w14:textId="77777777" w:rsidR="009B6A4D" w:rsidRPr="004D2EC0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.071</w:t>
            </w:r>
          </w:p>
        </w:tc>
      </w:tr>
      <w:tr w:rsidR="009B6A4D" w:rsidRPr="004D2EC0" w14:paraId="3034C1C5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633CD7EE" w14:textId="77777777" w:rsidR="009B6A4D" w:rsidRPr="004D2EC0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2EC0">
              <w:rPr>
                <w:rFonts w:ascii="Times New Roman" w:hAnsi="Times New Roman" w:cs="Times New Roman"/>
                <w:sz w:val="18"/>
                <w:szCs w:val="20"/>
              </w:rPr>
              <w:t>Disease location, n (%)</w:t>
            </w:r>
          </w:p>
        </w:tc>
      </w:tr>
      <w:tr w:rsidR="009B6A4D" w:rsidRPr="00B628A7" w14:paraId="7BD02D0D" w14:textId="77777777" w:rsidTr="000257AF">
        <w:tc>
          <w:tcPr>
            <w:tcW w:w="2269" w:type="dxa"/>
            <w:shd w:val="clear" w:color="auto" w:fill="E7E6E6" w:themeFill="background2"/>
          </w:tcPr>
          <w:p w14:paraId="72FA6327" w14:textId="77777777" w:rsidR="009B6A4D" w:rsidRPr="00B628A7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E2 (n=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ABABF0A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393F9D7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5888352B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C6C9E2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DFBBE04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6DB591DE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69A9D992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340CB3D8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665C3E55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B628A7" w14:paraId="4009473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C5D3452" w14:textId="77777777" w:rsidR="009B6A4D" w:rsidRPr="00B628A7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 xml:space="preserve"> E3 (n=3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1EAD1D82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10 (25.6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251D778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8C40F3A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4890EFF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91107D5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28A7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B628A7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D663CE3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63AA762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334290E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317B862" w14:textId="77777777" w:rsidR="009B6A4D" w:rsidRPr="00B628A7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319F0028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3EFE01FC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 xml:space="preserve">Mayo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linic 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score, n (%)</w:t>
            </w:r>
          </w:p>
        </w:tc>
      </w:tr>
      <w:tr w:rsidR="009B6A4D" w:rsidRPr="00E07241" w14:paraId="01DEE218" w14:textId="77777777" w:rsidTr="000257AF">
        <w:tc>
          <w:tcPr>
            <w:tcW w:w="2269" w:type="dxa"/>
            <w:shd w:val="clear" w:color="auto" w:fill="E7E6E6" w:themeFill="background2"/>
          </w:tcPr>
          <w:p w14:paraId="3BD5CFAE" w14:textId="77777777" w:rsidR="009B6A4D" w:rsidRPr="00E07241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 xml:space="preserve"> 11 (n=35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48D153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0 (28.6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372972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5E1D55E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2676967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2E76B7C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B76479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23A5E31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2E06DFA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58BDBBE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39CB8C7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E945D47" w14:textId="77777777" w:rsidR="009B6A4D" w:rsidRPr="00E07241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 xml:space="preserve"> 12 (n=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CCB4D3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E5E922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D197AD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45899AE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B08C79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0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ADCE73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79FAF4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4151A4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789CFE0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25F32BCA" w14:textId="77777777" w:rsidTr="000257AF">
        <w:tc>
          <w:tcPr>
            <w:tcW w:w="10790" w:type="dxa"/>
            <w:gridSpan w:val="20"/>
            <w:vAlign w:val="center"/>
          </w:tcPr>
          <w:p w14:paraId="50D8BDB8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Extraintestinal manifestations, n (%)</w:t>
            </w:r>
          </w:p>
        </w:tc>
      </w:tr>
      <w:tr w:rsidR="009B6A4D" w:rsidRPr="00E07241" w14:paraId="1F595DED" w14:textId="77777777" w:rsidTr="000257AF">
        <w:tc>
          <w:tcPr>
            <w:tcW w:w="2269" w:type="dxa"/>
            <w:shd w:val="clear" w:color="auto" w:fill="E7E6E6" w:themeFill="background2"/>
          </w:tcPr>
          <w:p w14:paraId="7CE3A617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o (n=3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467CC0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0 (29.4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D0ACBD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23A996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1D1CA56B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F02C3E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822511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378D564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44342F8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2110DF7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31174EA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2751F72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es (n=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24423CB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B1DF23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6E32A0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43CF87B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B971E8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F7BC63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A70E2C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7B8FD9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7EE4F85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14172B63" w14:textId="77777777" w:rsidTr="000257AF">
        <w:tc>
          <w:tcPr>
            <w:tcW w:w="10790" w:type="dxa"/>
            <w:gridSpan w:val="20"/>
            <w:vAlign w:val="center"/>
          </w:tcPr>
          <w:p w14:paraId="66318062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Prior oral mesalamine use, n (%)</w:t>
            </w:r>
          </w:p>
        </w:tc>
      </w:tr>
      <w:tr w:rsidR="009B6A4D" w:rsidRPr="00E07241" w14:paraId="2C5DAB2C" w14:textId="77777777" w:rsidTr="000257AF">
        <w:tc>
          <w:tcPr>
            <w:tcW w:w="2269" w:type="dxa"/>
            <w:shd w:val="clear" w:color="auto" w:fill="E7E6E6" w:themeFill="background2"/>
          </w:tcPr>
          <w:p w14:paraId="57E82B23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o (n=1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0CBC41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 (100.0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42D9EA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052C951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1A611EB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1AE5066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F334F0E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4E6CC608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3DF5FF5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21509B2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50DF1E2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07C75B4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es (n=4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1BC2F2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9 (21.4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B694D2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1C07E5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0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0BAE46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CD8603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3EFE4F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52EA58E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991EE4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E702F9B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5749B4D4" w14:textId="77777777" w:rsidTr="000257AF">
        <w:tc>
          <w:tcPr>
            <w:tcW w:w="10790" w:type="dxa"/>
            <w:gridSpan w:val="20"/>
            <w:vAlign w:val="center"/>
          </w:tcPr>
          <w:p w14:paraId="1A94BE00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Prior systematic steroids use, n (%)</w:t>
            </w:r>
          </w:p>
        </w:tc>
      </w:tr>
      <w:tr w:rsidR="009B6A4D" w:rsidRPr="00E07241" w14:paraId="0A8E9E7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1AB1703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o (n=1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B9E9A7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2 (12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E97BE6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E70A86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2FA0ED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E179B7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AB3931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61E02E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861A72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4555E06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77F82992" w14:textId="77777777" w:rsidTr="000257AF">
        <w:tc>
          <w:tcPr>
            <w:tcW w:w="2269" w:type="dxa"/>
            <w:shd w:val="clear" w:color="auto" w:fill="E7E6E6" w:themeFill="background2"/>
          </w:tcPr>
          <w:p w14:paraId="1C622D46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es (n=27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D6F9B6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8 (29.6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3DAAFCB1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63ACE67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2.947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B117C9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0.540-16.074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8E5197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212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380E28F8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124683EB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363F8F5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3F6A9C3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20230E48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065FB157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Prior azathioprine use, n (%)</w:t>
            </w:r>
          </w:p>
        </w:tc>
      </w:tr>
      <w:tr w:rsidR="009B6A4D" w:rsidRPr="00E07241" w14:paraId="2227E3F3" w14:textId="77777777" w:rsidTr="000257AF">
        <w:tc>
          <w:tcPr>
            <w:tcW w:w="2269" w:type="dxa"/>
            <w:shd w:val="clear" w:color="auto" w:fill="E7E6E6" w:themeFill="background2"/>
          </w:tcPr>
          <w:p w14:paraId="7BE7920E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o (n=39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DDB223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9 (23.1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ABD617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2E4FF97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4D21A2F8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1E75D70B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9C7776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643C329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746D769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266C41E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5EC434B3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F60B63E" w14:textId="77777777" w:rsidR="009B6A4D" w:rsidRPr="00E07241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es (n=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C3C67F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 (25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46DBA9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09CD5F3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.11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7BC8BEF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0.103-12.037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F52F4F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931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C8C0BC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3ACDB0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95AD66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CDF54C7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6F8CACE6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2826B223" w14:textId="77777777" w:rsidR="009B6A4D" w:rsidRPr="00E07241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Prior biologics use, n (%)</w:t>
            </w:r>
          </w:p>
        </w:tc>
      </w:tr>
      <w:tr w:rsidR="009B6A4D" w:rsidRPr="00E07241" w14:paraId="62F07525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02D1D8A3" w14:textId="77777777" w:rsidR="009B6A4D" w:rsidRPr="00E07241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 xml:space="preserve"> No (n=3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7709A0A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9 (26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5D24DA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FF9A5E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75D9B02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D104F46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5BE2F6E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C2E8AA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08A97C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FED0549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E07241" w14:paraId="4AA3DBD7" w14:textId="77777777" w:rsidTr="000257AF">
        <w:tc>
          <w:tcPr>
            <w:tcW w:w="2269" w:type="dxa"/>
            <w:shd w:val="clear" w:color="auto" w:fill="E7E6E6" w:themeFill="background2"/>
          </w:tcPr>
          <w:p w14:paraId="3DCAEC0D" w14:textId="77777777" w:rsidR="009B6A4D" w:rsidRPr="00E07241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 xml:space="preserve"> Yes (n=9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CCE7FD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1 (11.1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90C5CFD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A581A9F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347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61020EE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038-3.178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27022575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07241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E07241">
              <w:rPr>
                <w:rFonts w:ascii="Times New Roman" w:hAnsi="Times New Roman" w:cs="Times New Roman"/>
                <w:sz w:val="18"/>
                <w:szCs w:val="20"/>
              </w:rPr>
              <w:t>.349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863D12C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485C4C6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17EB7624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3F200670" w14:textId="77777777" w:rsidR="009B6A4D" w:rsidRPr="00E07241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24A8675D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0B35A931" w14:textId="77777777" w:rsidR="009B6A4D" w:rsidRPr="00A66C86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Fever, n (%)</w:t>
            </w:r>
          </w:p>
        </w:tc>
      </w:tr>
      <w:tr w:rsidR="009B6A4D" w:rsidRPr="00A66C86" w14:paraId="1C66AD3B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B9214DA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 xml:space="preserve"> No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E36E6A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3 (15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B3A9D0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2A62C7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C05C4C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45BBCF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E6C6CE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09A9D5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69371D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1823CE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4EDA51C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A105EF7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Yes (n=2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117FBD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7 (29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025B70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1EB89C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2.196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411189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483-9.991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EE84FE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.30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14D8FC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792B198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1B3F37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4F8F7DC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579E4483" w14:textId="77777777" w:rsidTr="000257AF">
        <w:tc>
          <w:tcPr>
            <w:tcW w:w="10790" w:type="dxa"/>
            <w:gridSpan w:val="20"/>
            <w:shd w:val="clear" w:color="auto" w:fill="auto"/>
          </w:tcPr>
          <w:p w14:paraId="2880287E" w14:textId="77777777" w:rsidR="009B6A4D" w:rsidRPr="00A66C86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Abdominal tenderness, n (%)</w:t>
            </w:r>
          </w:p>
        </w:tc>
      </w:tr>
      <w:tr w:rsidR="009B6A4D" w:rsidRPr="00A66C86" w14:paraId="080F3CA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DB72E27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 xml:space="preserve"> No (n=4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77282D5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9 (22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F11F82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F6AA52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94F661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60D84A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FA61EBB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2F5CAA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A6BE63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86AE63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52DD994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B9696A1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 xml:space="preserve"> 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Yes (n=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B1D6EA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1 (5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32B30D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AFEAF0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3.556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78CAAF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202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62.632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A873A9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.386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0DEA40B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8480BE5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EFD181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E93457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4DC3C60A" w14:textId="77777777" w:rsidTr="000257AF">
        <w:tc>
          <w:tcPr>
            <w:tcW w:w="10790" w:type="dxa"/>
            <w:gridSpan w:val="20"/>
            <w:shd w:val="clear" w:color="auto" w:fill="auto"/>
          </w:tcPr>
          <w:p w14:paraId="1A4E6D4C" w14:textId="77777777" w:rsidR="009B6A4D" w:rsidRPr="00A66C86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CRP at induction (mg/L), n (%)</w:t>
            </w:r>
          </w:p>
        </w:tc>
      </w:tr>
      <w:tr w:rsidR="009B6A4D" w:rsidRPr="00A66C86" w14:paraId="04B6DA7E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A9147C5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40 (n=1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27B3E1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3 (16.7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D0AA77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CC669C7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2D4B4F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52F07A7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84553A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6A8150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93B66B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6E044A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125DB04B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5E8D81B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&gt;40 (n=25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0B776D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7 (28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9564F9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F387D5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1.944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52D795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427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8.856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C95C58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.390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8C8B5C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6F32B7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9D6BA8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DBEF8DB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69ABCBD7" w14:textId="77777777" w:rsidTr="000257AF">
        <w:tc>
          <w:tcPr>
            <w:tcW w:w="10790" w:type="dxa"/>
            <w:gridSpan w:val="20"/>
            <w:shd w:val="clear" w:color="auto" w:fill="auto"/>
          </w:tcPr>
          <w:p w14:paraId="2F40F2B5" w14:textId="77777777" w:rsidR="009B6A4D" w:rsidRPr="00A66C86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Albumin at induction (g/L), n (%)</w:t>
            </w:r>
          </w:p>
        </w:tc>
      </w:tr>
      <w:tr w:rsidR="009B6A4D" w:rsidRPr="00A66C86" w14:paraId="65603BAB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EB7D8E2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25 (n=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E0857E0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2 (22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1201D4B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81095E5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F534F4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A143B05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528F07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E9D707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8F0C61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7EC756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66FBEA5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7DDEDC2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&gt;25 (n=3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7F6EEC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8 (23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7328D07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959056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1.07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7305126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185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6.259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3A602C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.93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2C4B228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EF36EB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BEC2A1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E16AD1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2B72F178" w14:textId="77777777" w:rsidTr="000257AF">
        <w:tc>
          <w:tcPr>
            <w:tcW w:w="10790" w:type="dxa"/>
            <w:gridSpan w:val="20"/>
            <w:shd w:val="clear" w:color="auto" w:fill="auto"/>
          </w:tcPr>
          <w:p w14:paraId="69598C94" w14:textId="77777777" w:rsidR="009B6A4D" w:rsidRPr="00A66C86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CRP/albumin ratio, n (%)</w:t>
            </w:r>
          </w:p>
        </w:tc>
      </w:tr>
      <w:tr w:rsidR="009B6A4D" w:rsidRPr="00A66C86" w14:paraId="73AAA95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3A64B0D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1.7 (n=2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D9A3658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6 (27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023BB4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5D4E03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2ABACF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F17AF5C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AAF53A2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3284764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B47A37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657DC4A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A66C86" w14:paraId="019616E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52E8F98" w14:textId="77777777" w:rsidR="009B6A4D" w:rsidRPr="00A66C86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&gt;1.7 (n=2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1647AE2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4 (19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6F02831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642B179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627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79F4858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0.149</w:t>
            </w: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2.642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4A74C8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6C86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A66C86">
              <w:rPr>
                <w:rFonts w:ascii="Times New Roman" w:hAnsi="Times New Roman" w:cs="Times New Roman"/>
                <w:sz w:val="18"/>
                <w:szCs w:val="20"/>
              </w:rPr>
              <w:t>.52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130D5B3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983265D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763C52E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990583F" w14:textId="77777777" w:rsidR="009B6A4D" w:rsidRPr="00A66C86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6FF048E0" w14:textId="77777777" w:rsidTr="000257AF">
        <w:tc>
          <w:tcPr>
            <w:tcW w:w="10790" w:type="dxa"/>
            <w:gridSpan w:val="20"/>
            <w:shd w:val="clear" w:color="auto" w:fill="auto"/>
          </w:tcPr>
          <w:p w14:paraId="75F916E5" w14:textId="77777777" w:rsidR="009B6A4D" w:rsidRPr="00557D4A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C. difficile infection, n (%)</w:t>
            </w:r>
          </w:p>
        </w:tc>
      </w:tr>
      <w:tr w:rsidR="009B6A4D" w:rsidRPr="00557D4A" w14:paraId="7A94997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0289E27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 xml:space="preserve"> No (n=3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14823D8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8 (25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794020B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741F1B09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85D2D91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9A9F2E9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7D8A950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DE445A4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9508DC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625BE608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20B8940A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1D08542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Yes (n=1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79507C6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2 (16.7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B5805C2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AE19A40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0.575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BE75A9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0.103</w:t>
            </w: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3.205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58C69A4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.528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6BD974B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261BC23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A7B64C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AD60CD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71290EBB" w14:textId="77777777" w:rsidTr="000257AF">
        <w:tc>
          <w:tcPr>
            <w:tcW w:w="10790" w:type="dxa"/>
            <w:gridSpan w:val="20"/>
            <w:shd w:val="clear" w:color="auto" w:fill="auto"/>
          </w:tcPr>
          <w:p w14:paraId="641412FB" w14:textId="77777777" w:rsidR="009B6A4D" w:rsidRPr="00557D4A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CMV infection n (%)</w:t>
            </w:r>
          </w:p>
        </w:tc>
      </w:tr>
      <w:tr w:rsidR="009B6A4D" w:rsidRPr="00557D4A" w14:paraId="75D5B8C0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F271D2F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 xml:space="preserve"> No (n=2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A977AA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5 (22.7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04925B3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137ED03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98C73A4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C3D357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338FCBC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C447E5B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AB03C8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60EEE38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4FCFD7F9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31D98DC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Yes (n=2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17DF42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5 (23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80D74C3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7450D78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1.062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F228A04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0.258</w:t>
            </w: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4.374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B1571A0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.933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0B4ED7A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8073FCD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9279D8C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FD3EA4A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73220A28" w14:textId="77777777" w:rsidTr="000257AF">
        <w:tc>
          <w:tcPr>
            <w:tcW w:w="10790" w:type="dxa"/>
            <w:gridSpan w:val="20"/>
            <w:shd w:val="clear" w:color="auto" w:fill="auto"/>
          </w:tcPr>
          <w:p w14:paraId="739D430C" w14:textId="77777777" w:rsidR="009B6A4D" w:rsidRPr="00557D4A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EBV infection, n (%)</w:t>
            </w:r>
          </w:p>
        </w:tc>
      </w:tr>
      <w:tr w:rsidR="009B6A4D" w:rsidRPr="00557D4A" w14:paraId="4E850528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BECA8D3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 xml:space="preserve"> No (n=3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1159014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9 (25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345189E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CCE5EE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41CC24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E55F442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2887957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8A3F810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5706896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4691631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57D4A" w14:paraId="3194C750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023A193" w14:textId="77777777" w:rsidR="009B6A4D" w:rsidRPr="00557D4A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Yes (n=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1FA80A2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1 (14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225A6D6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97E2D5E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0.5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89F4FE2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0.053</w:t>
            </w: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4.732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2C857A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D4A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557D4A">
              <w:rPr>
                <w:rFonts w:ascii="Times New Roman" w:hAnsi="Times New Roman" w:cs="Times New Roman"/>
                <w:sz w:val="18"/>
                <w:szCs w:val="20"/>
              </w:rPr>
              <w:t>.546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AD8B276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6432333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8AA1631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0225E9F" w14:textId="77777777" w:rsidR="009B6A4D" w:rsidRPr="00557D4A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E6CBE" w14:paraId="60B18CB8" w14:textId="77777777" w:rsidTr="000257AF">
        <w:tc>
          <w:tcPr>
            <w:tcW w:w="10790" w:type="dxa"/>
            <w:gridSpan w:val="20"/>
            <w:shd w:val="clear" w:color="auto" w:fill="auto"/>
          </w:tcPr>
          <w:p w14:paraId="33AF21D4" w14:textId="77777777" w:rsidR="009B6A4D" w:rsidRPr="005E6CBE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Therapy, n (%)</w:t>
            </w:r>
          </w:p>
        </w:tc>
      </w:tr>
      <w:tr w:rsidR="009B6A4D" w:rsidRPr="005E6CBE" w14:paraId="7D8A9AD5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6704C5B" w14:textId="77777777" w:rsidR="009B6A4D" w:rsidRPr="005E6CBE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 xml:space="preserve"> CS sequential IFX (n=1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D2E0CE8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2 (11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AB215EC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CFFB91B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96D0764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6C16537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454B94F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155ECBC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867A463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B1A5DBB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5E6CBE" w14:paraId="1F4F4ECE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962DDA8" w14:textId="77777777" w:rsidR="009B6A4D" w:rsidRPr="005E6CBE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C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mbined</w:t>
            </w: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 xml:space="preserve"> IFX (n=25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0DE4EAB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8 (32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B7CF1C1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35347DD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3.765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4CF8BF74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0.692</w:t>
            </w:r>
            <w:r w:rsidRPr="005E6CBE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20.468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DD59AA1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E6CBE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5E6CBE">
              <w:rPr>
                <w:rFonts w:ascii="Times New Roman" w:hAnsi="Times New Roman" w:cs="Times New Roman"/>
                <w:sz w:val="18"/>
                <w:szCs w:val="20"/>
              </w:rPr>
              <w:t>.125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69A1C5C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13EB14A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D2442BE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3214B37" w14:textId="77777777" w:rsidR="009B6A4D" w:rsidRPr="005E6CBE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408EF5CD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  <w:r w:rsidRPr="00C93138">
        <w:rPr>
          <w:rFonts w:ascii="Times New Roman" w:hAnsi="Times New Roman" w:cs="Times New Roman" w:hint="eastAsia"/>
          <w:sz w:val="18"/>
          <w:szCs w:val="18"/>
        </w:rPr>
        <w:t>BMI</w:t>
      </w:r>
      <w:r w:rsidRPr="00C93138">
        <w:rPr>
          <w:rFonts w:ascii="Times New Roman" w:hAnsi="Times New Roman" w:cs="Times New Roman"/>
          <w:sz w:val="18"/>
          <w:szCs w:val="18"/>
        </w:rPr>
        <w:t xml:space="preserve">, Body Mass Index; E2, Left-sided colitis; E3, Extensive colitis; CRP, 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 xml:space="preserve">C-reactive protein; </w:t>
      </w:r>
      <w:r w:rsidRPr="00C93138">
        <w:rPr>
          <w:rFonts w:ascii="Times New Roman" w:hAnsi="Times New Roman" w:cs="Times New Roman" w:hint="eastAsia"/>
          <w:sz w:val="18"/>
          <w:szCs w:val="18"/>
        </w:rPr>
        <w:t>C</w:t>
      </w:r>
      <w:r w:rsidRPr="00C93138">
        <w:rPr>
          <w:rFonts w:ascii="Times New Roman" w:hAnsi="Times New Roman" w:cs="Times New Roman"/>
          <w:sz w:val="18"/>
          <w:szCs w:val="18"/>
        </w:rPr>
        <w:t xml:space="preserve">MV, cytomegalovirus; EBV, Epstein-Barr Virus; CS, 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>corticosteroids</w:t>
      </w:r>
      <w:r w:rsidRPr="00C93138">
        <w:rPr>
          <w:rFonts w:ascii="Times New Roman" w:hAnsi="Times New Roman" w:cs="Times New Roman"/>
          <w:sz w:val="18"/>
          <w:szCs w:val="18"/>
        </w:rPr>
        <w:t xml:space="preserve">; IFX, </w:t>
      </w:r>
      <w:r w:rsidRPr="00C93138">
        <w:rPr>
          <w:rFonts w:ascii="Times New Roman" w:hAnsi="Times New Roman" w:cs="Times New Roman" w:hint="eastAsia"/>
          <w:sz w:val="18"/>
          <w:szCs w:val="18"/>
          <w14:ligatures w14:val="none"/>
        </w:rPr>
        <w:t>infliximab</w:t>
      </w:r>
      <w:r w:rsidRPr="00C93138">
        <w:rPr>
          <w:rFonts w:ascii="Times New Roman" w:hAnsi="Times New Roman" w:cs="Times New Roman"/>
          <w:sz w:val="18"/>
          <w:szCs w:val="18"/>
          <w14:ligatures w14:val="none"/>
        </w:rPr>
        <w:t>.</w:t>
      </w:r>
    </w:p>
    <w:p w14:paraId="47787F75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74BE7801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A0EA9A9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F8F966E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328AD23A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12AFD3DD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7E5F822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310FF259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BD10963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D61F8A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28BEDEA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6D32F10A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5655EDF7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3996F4C6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6F3913D0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7BBA0221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29F097A9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0DF708FC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5920762D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4D6272E4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</w:p>
    <w:p w14:paraId="54DE66CC" w14:textId="77777777" w:rsidR="009B6A4D" w:rsidRDefault="009B6A4D" w:rsidP="009B6A4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3" w:name="_Hlk155538858"/>
      <w:r w:rsidRPr="008D5BC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4B66E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bookmarkEnd w:id="3"/>
      <w:r w:rsidRPr="004B66E9">
        <w:rPr>
          <w:rFonts w:ascii="Times New Roman" w:hAnsi="Times New Roman" w:cs="Times New Roman"/>
          <w:b/>
          <w:bCs/>
        </w:rPr>
        <w:t xml:space="preserve"> Univariate and multivariate analyses of the risk </w:t>
      </w:r>
      <w:r>
        <w:rPr>
          <w:rFonts w:ascii="Times New Roman" w:hAnsi="Times New Roman" w:cs="Times New Roman"/>
          <w:b/>
          <w:bCs/>
        </w:rPr>
        <w:t xml:space="preserve">factor </w:t>
      </w:r>
      <w:r w:rsidRPr="004B66E9">
        <w:rPr>
          <w:rFonts w:ascii="Times New Roman" w:hAnsi="Times New Roman" w:cs="Times New Roman"/>
          <w:b/>
          <w:bCs/>
        </w:rPr>
        <w:t xml:space="preserve">of </w:t>
      </w:r>
      <w:r w:rsidRPr="00447561">
        <w:rPr>
          <w:rFonts w:ascii="Times New Roman" w:hAnsi="Times New Roman" w:cs="Times New Roman"/>
          <w:b/>
          <w:bCs/>
        </w:rPr>
        <w:t>90d colectomy</w:t>
      </w:r>
      <w:r w:rsidRPr="004B66E9">
        <w:rPr>
          <w:rFonts w:ascii="Times New Roman" w:hAnsi="Times New Roman" w:cs="Times New Roman"/>
          <w:b/>
          <w:bCs/>
        </w:rPr>
        <w:t xml:space="preserve"> in subjects according to the analyzed variables</w:t>
      </w:r>
    </w:p>
    <w:tbl>
      <w:tblPr>
        <w:tblStyle w:val="a3"/>
        <w:tblW w:w="10790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236"/>
        <w:gridCol w:w="75"/>
        <w:gridCol w:w="161"/>
        <w:gridCol w:w="506"/>
        <w:gridCol w:w="17"/>
        <w:gridCol w:w="1259"/>
        <w:gridCol w:w="17"/>
        <w:gridCol w:w="841"/>
        <w:gridCol w:w="17"/>
        <w:gridCol w:w="236"/>
        <w:gridCol w:w="137"/>
        <w:gridCol w:w="99"/>
        <w:gridCol w:w="825"/>
        <w:gridCol w:w="118"/>
        <w:gridCol w:w="1262"/>
        <w:gridCol w:w="17"/>
        <w:gridCol w:w="1268"/>
        <w:gridCol w:w="12"/>
      </w:tblGrid>
      <w:tr w:rsidR="009B6A4D" w:rsidRPr="00365BB2" w14:paraId="2BA76546" w14:textId="77777777" w:rsidTr="000257AF">
        <w:tc>
          <w:tcPr>
            <w:tcW w:w="2269" w:type="dxa"/>
          </w:tcPr>
          <w:p w14:paraId="731A955F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DE1419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0d colectomy</w:t>
            </w:r>
          </w:p>
        </w:tc>
        <w:tc>
          <w:tcPr>
            <w:tcW w:w="236" w:type="dxa"/>
          </w:tcPr>
          <w:p w14:paraId="259F17A7" w14:textId="77777777" w:rsidR="009B6A4D" w:rsidRPr="00365BB2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35B1F8F" w14:textId="77777777" w:rsidR="009B6A4D" w:rsidRPr="00365BB2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893" w:type="dxa"/>
            <w:gridSpan w:val="7"/>
            <w:tcBorders>
              <w:bottom w:val="single" w:sz="8" w:space="0" w:color="auto"/>
            </w:tcBorders>
            <w:vAlign w:val="center"/>
          </w:tcPr>
          <w:p w14:paraId="39D68C2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Univariate analysis</w:t>
            </w:r>
          </w:p>
        </w:tc>
        <w:tc>
          <w:tcPr>
            <w:tcW w:w="236" w:type="dxa"/>
            <w:gridSpan w:val="2"/>
          </w:tcPr>
          <w:p w14:paraId="76CAF6B9" w14:textId="77777777" w:rsidR="009B6A4D" w:rsidRPr="00365BB2" w:rsidRDefault="009B6A4D" w:rsidP="000257AF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502" w:type="dxa"/>
            <w:gridSpan w:val="6"/>
            <w:tcBorders>
              <w:bottom w:val="single" w:sz="8" w:space="0" w:color="auto"/>
            </w:tcBorders>
            <w:vAlign w:val="center"/>
          </w:tcPr>
          <w:p w14:paraId="6368198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ultivariate analysis</w:t>
            </w:r>
          </w:p>
        </w:tc>
      </w:tr>
      <w:tr w:rsidR="009B6A4D" w:rsidRPr="00365BB2" w14:paraId="135EC63F" w14:textId="77777777" w:rsidTr="000257AF">
        <w:trPr>
          <w:gridAfter w:val="1"/>
          <w:wAfter w:w="12" w:type="dxa"/>
        </w:trPr>
        <w:tc>
          <w:tcPr>
            <w:tcW w:w="2269" w:type="dxa"/>
            <w:tcBorders>
              <w:bottom w:val="single" w:sz="8" w:space="0" w:color="auto"/>
            </w:tcBorders>
            <w:vAlign w:val="center"/>
          </w:tcPr>
          <w:p w14:paraId="4FE4E82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9E83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3</w:t>
            </w:r>
          </w:p>
        </w:tc>
        <w:tc>
          <w:tcPr>
            <w:tcW w:w="311" w:type="dxa"/>
            <w:gridSpan w:val="2"/>
            <w:tcBorders>
              <w:bottom w:val="single" w:sz="8" w:space="0" w:color="auto"/>
            </w:tcBorders>
            <w:vAlign w:val="center"/>
          </w:tcPr>
          <w:p w14:paraId="603E88F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8E5F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AE8B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8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F2A0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 xml:space="preserve">P </w:t>
            </w: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390" w:type="dxa"/>
            <w:gridSpan w:val="3"/>
            <w:tcBorders>
              <w:bottom w:val="single" w:sz="8" w:space="0" w:color="auto"/>
            </w:tcBorders>
            <w:vAlign w:val="center"/>
          </w:tcPr>
          <w:p w14:paraId="15FBE4B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825E0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5F188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5% CI</w:t>
            </w:r>
          </w:p>
        </w:tc>
        <w:tc>
          <w:tcPr>
            <w:tcW w:w="12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3DAE9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365BB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9B6A4D" w:rsidRPr="00365BB2" w14:paraId="259385C0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35E82300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Age (y), n (%)</w:t>
            </w:r>
          </w:p>
        </w:tc>
      </w:tr>
      <w:tr w:rsidR="009B6A4D" w:rsidRPr="00365BB2" w14:paraId="462DAE5C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277EECEB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40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B53C8D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84DA9C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6778C9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35A41E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89EC66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E2D6F6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018698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3967F5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FA132F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193135C5" w14:textId="77777777" w:rsidTr="000257AF">
        <w:tc>
          <w:tcPr>
            <w:tcW w:w="2269" w:type="dxa"/>
            <w:shd w:val="clear" w:color="auto" w:fill="EDEDED" w:themeFill="accent3" w:themeFillTint="33"/>
            <w:vAlign w:val="center"/>
          </w:tcPr>
          <w:p w14:paraId="6186DDD4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&gt;40 (n=2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DF9092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12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5DFD4D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6F3EE4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708F4E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DA83D5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8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A45793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647E13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E97B13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C76EB6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60059C2" w14:textId="77777777" w:rsidTr="000257AF">
        <w:tc>
          <w:tcPr>
            <w:tcW w:w="10790" w:type="dxa"/>
            <w:gridSpan w:val="20"/>
            <w:vAlign w:val="center"/>
          </w:tcPr>
          <w:p w14:paraId="0FE88343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Gender, n (%)</w:t>
            </w:r>
          </w:p>
        </w:tc>
      </w:tr>
      <w:tr w:rsidR="009B6A4D" w:rsidRPr="00365BB2" w14:paraId="0BBA109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6805F10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ale (n=2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5CBBEC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3.7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461D91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8D12AD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B64F60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B407EA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446D6F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CB1412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71C7DC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B133A8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29B9D77C" w14:textId="77777777" w:rsidTr="000257AF">
        <w:tc>
          <w:tcPr>
            <w:tcW w:w="2269" w:type="dxa"/>
            <w:shd w:val="clear" w:color="auto" w:fill="E7E6E6" w:themeFill="background2"/>
          </w:tcPr>
          <w:p w14:paraId="7C1B0A67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male (n=16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46B0F4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12.5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A36B67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7001F31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.714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15D8156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309-44.657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1DBA962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3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A1ECEF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2AF715E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640F100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30E7050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7AF2506A" w14:textId="77777777" w:rsidTr="000257AF">
        <w:tc>
          <w:tcPr>
            <w:tcW w:w="10790" w:type="dxa"/>
            <w:gridSpan w:val="20"/>
            <w:shd w:val="clear" w:color="auto" w:fill="auto"/>
          </w:tcPr>
          <w:p w14:paraId="598C6B04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BMI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(Kg/m</w:t>
            </w:r>
            <w:r w:rsidRPr="00365BB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), n (%)</w:t>
            </w:r>
          </w:p>
        </w:tc>
      </w:tr>
      <w:tr w:rsidR="009B6A4D" w:rsidRPr="00365BB2" w14:paraId="47D64033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D03FC27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n=1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CED319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(6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29379D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EB70C9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F6AFFF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6EB151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394726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0F51CC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65EC05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C05713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50F79EA0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0169B4DB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&gt;20 (n=2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F4BDE3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(7.4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C99E29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695A52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2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5ED7FC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100-14.392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34C522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886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1F99AD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FB5BB5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9E0CA0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4FB43F9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366DC271" w14:textId="77777777" w:rsidTr="000257AF">
        <w:tc>
          <w:tcPr>
            <w:tcW w:w="10790" w:type="dxa"/>
            <w:gridSpan w:val="20"/>
            <w:vAlign w:val="center"/>
          </w:tcPr>
          <w:p w14:paraId="468D511E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Disease duration (y), n (%)</w:t>
            </w:r>
          </w:p>
        </w:tc>
      </w:tr>
      <w:tr w:rsidR="009B6A4D" w:rsidRPr="00365BB2" w14:paraId="771364D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BC93B06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&lt;1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1EA241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10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E76F75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4FCC4C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015512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CD7C0C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C0B6A2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CF5696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DD8CC6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7126C2F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07693D6D" w14:textId="77777777" w:rsidTr="000257AF">
        <w:tc>
          <w:tcPr>
            <w:tcW w:w="2269" w:type="dxa"/>
            <w:shd w:val="clear" w:color="auto" w:fill="E7E6E6" w:themeFill="background2"/>
          </w:tcPr>
          <w:p w14:paraId="3E113CFD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≥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n=2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65D937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2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3EF043F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226BD92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370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1E76B47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031-4.417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4AF6FAE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432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0041B1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388F99B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7808FE4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0C111BE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49290542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6B662868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Disease location, n (%)</w:t>
            </w:r>
          </w:p>
        </w:tc>
      </w:tr>
      <w:tr w:rsidR="009B6A4D" w:rsidRPr="00365BB2" w14:paraId="409702F3" w14:textId="77777777" w:rsidTr="000257AF">
        <w:tc>
          <w:tcPr>
            <w:tcW w:w="2269" w:type="dxa"/>
            <w:shd w:val="clear" w:color="auto" w:fill="E7E6E6" w:themeFill="background2"/>
          </w:tcPr>
          <w:p w14:paraId="45BB88F9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E2 (n=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68283A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802B88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B6CDDD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5A885F8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CC645C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D703E9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761EB38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12DAE9A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7341DBB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7E0CD94B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C590DB3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E3 (n=3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F6F7BA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7.7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2E841D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3328C2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53887A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4B9857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C42C22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81E755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38815B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6B5230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403FD07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4DF8FCB8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Mayo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linic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score, n (%)</w:t>
            </w:r>
          </w:p>
        </w:tc>
      </w:tr>
      <w:tr w:rsidR="009B6A4D" w:rsidRPr="00365BB2" w14:paraId="2DD8BE0C" w14:textId="77777777" w:rsidTr="000257AF">
        <w:tc>
          <w:tcPr>
            <w:tcW w:w="2269" w:type="dxa"/>
            <w:shd w:val="clear" w:color="auto" w:fill="E7E6E6" w:themeFill="background2"/>
          </w:tcPr>
          <w:p w14:paraId="080EDBC0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11 (n=35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D10FEE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8.6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010FAC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367189F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3CC6DB9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3E30A4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80EC24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5940E2C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2947FDB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49DC91F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583896A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EFF9BDD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12 (n=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F0B4E6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FCB3BC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2C0246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04102E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918DA9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987A78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433C95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1C0689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D7891F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42258AC0" w14:textId="77777777" w:rsidTr="000257AF">
        <w:tc>
          <w:tcPr>
            <w:tcW w:w="10790" w:type="dxa"/>
            <w:gridSpan w:val="20"/>
            <w:vAlign w:val="center"/>
          </w:tcPr>
          <w:p w14:paraId="023B9090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xtraintestinal manifestations, n (%)</w:t>
            </w:r>
          </w:p>
        </w:tc>
      </w:tr>
      <w:tr w:rsidR="009B6A4D" w:rsidRPr="00365BB2" w14:paraId="6822924A" w14:textId="77777777" w:rsidTr="000257AF">
        <w:tc>
          <w:tcPr>
            <w:tcW w:w="2269" w:type="dxa"/>
            <w:shd w:val="clear" w:color="auto" w:fill="E7E6E6" w:themeFill="background2"/>
          </w:tcPr>
          <w:p w14:paraId="3548C890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o (n=34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442FA8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2.9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890F78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4C761AD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69F0878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4B8CA66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6DD7AAA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05B9E91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482EC6F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45945F8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B274F6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1531A92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s (n=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3C2F05E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22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302C8A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CD8CF6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9.429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498FAA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747-118.982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BD3E16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083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A7A3FD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7EF03A2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0F4C21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8C6BC0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8</w:t>
            </w:r>
          </w:p>
        </w:tc>
      </w:tr>
      <w:tr w:rsidR="009B6A4D" w:rsidRPr="00365BB2" w14:paraId="5F918F13" w14:textId="77777777" w:rsidTr="000257AF">
        <w:tc>
          <w:tcPr>
            <w:tcW w:w="10790" w:type="dxa"/>
            <w:gridSpan w:val="20"/>
            <w:vAlign w:val="center"/>
          </w:tcPr>
          <w:p w14:paraId="5E1ED300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Prior oral mesalamine use, n (%)</w:t>
            </w:r>
          </w:p>
        </w:tc>
      </w:tr>
      <w:tr w:rsidR="009B6A4D" w:rsidRPr="00365BB2" w14:paraId="1361646E" w14:textId="77777777" w:rsidTr="000257AF">
        <w:tc>
          <w:tcPr>
            <w:tcW w:w="2269" w:type="dxa"/>
            <w:shd w:val="clear" w:color="auto" w:fill="E7E6E6" w:themeFill="background2"/>
          </w:tcPr>
          <w:p w14:paraId="6E2AB134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o (n=1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6DD07E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8853E6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4AB7B74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04FF120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4863A4A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31B1970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04FADB8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26C3AB0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3B85B44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36A9CC9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A568DA1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s (n=4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5841FC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7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8C3B0F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667E85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B4A175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46D6EF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546F33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DEC632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0A4025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EFBA30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52B312AF" w14:textId="77777777" w:rsidTr="000257AF">
        <w:tc>
          <w:tcPr>
            <w:tcW w:w="10790" w:type="dxa"/>
            <w:gridSpan w:val="20"/>
            <w:vAlign w:val="center"/>
          </w:tcPr>
          <w:p w14:paraId="2B1B55B0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Prior systematic steroids use, n (%)</w:t>
            </w:r>
          </w:p>
        </w:tc>
      </w:tr>
      <w:tr w:rsidR="009B6A4D" w:rsidRPr="00365BB2" w14:paraId="35D922B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AE0A3EF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o (n=1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6FDD1E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6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26B639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CD8605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3F3A95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5B444F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FC7D50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044916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18B4C9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68057EA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5721A92C" w14:textId="77777777" w:rsidTr="000257AF">
        <w:tc>
          <w:tcPr>
            <w:tcW w:w="2269" w:type="dxa"/>
            <w:shd w:val="clear" w:color="auto" w:fill="E7E6E6" w:themeFill="background2"/>
          </w:tcPr>
          <w:p w14:paraId="66168479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s (n=27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8E511A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7.4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6E37C5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7025669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.200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65DEE63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100-14.392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3336B0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886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69DE69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02A378F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54651E6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464B705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30DE6FAD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4163E895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Prior azathioprine use, n (%)</w:t>
            </w:r>
          </w:p>
        </w:tc>
      </w:tr>
      <w:tr w:rsidR="009B6A4D" w:rsidRPr="00365BB2" w14:paraId="08C0198C" w14:textId="77777777" w:rsidTr="000257AF">
        <w:tc>
          <w:tcPr>
            <w:tcW w:w="2269" w:type="dxa"/>
            <w:shd w:val="clear" w:color="auto" w:fill="E7E6E6" w:themeFill="background2"/>
          </w:tcPr>
          <w:p w14:paraId="606F07A1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o (n=39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E8485C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7.7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5D0CF86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55A2BB2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5EF3577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386F007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572A53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6A38CE6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205216D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0842E10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74370F1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CA0CC53" w14:textId="77777777" w:rsidR="009B6A4D" w:rsidRPr="00365BB2" w:rsidRDefault="009B6A4D" w:rsidP="000257AF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Y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s (n=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FCB7C6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C700C4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193D49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F50563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807506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BA419A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17A086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1A1D36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837EAC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709B9E16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7F4AB8AC" w14:textId="77777777" w:rsidR="009B6A4D" w:rsidRPr="00365BB2" w:rsidRDefault="009B6A4D" w:rsidP="000257A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Prior biologics use, n (%)</w:t>
            </w:r>
          </w:p>
        </w:tc>
      </w:tr>
      <w:tr w:rsidR="009B6A4D" w:rsidRPr="00365BB2" w14:paraId="4AF901AB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D0C98B9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3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74BA5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5.9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C279D2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6C5AB8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8522E5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3C8805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DF0876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F87A00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112570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7A25DE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1B9B11B7" w14:textId="77777777" w:rsidTr="000257AF">
        <w:tc>
          <w:tcPr>
            <w:tcW w:w="2269" w:type="dxa"/>
            <w:shd w:val="clear" w:color="auto" w:fill="E7E6E6" w:themeFill="background2"/>
          </w:tcPr>
          <w:p w14:paraId="4DC1D10A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Yes (n=9)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F7D574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11.1)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68944A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7E6E6" w:themeFill="background2"/>
            <w:vAlign w:val="center"/>
          </w:tcPr>
          <w:p w14:paraId="7B1BDE6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.000</w:t>
            </w:r>
          </w:p>
        </w:tc>
        <w:tc>
          <w:tcPr>
            <w:tcW w:w="1276" w:type="dxa"/>
            <w:gridSpan w:val="2"/>
            <w:shd w:val="clear" w:color="auto" w:fill="E7E6E6" w:themeFill="background2"/>
            <w:vAlign w:val="center"/>
          </w:tcPr>
          <w:p w14:paraId="772F516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161-24.916</w:t>
            </w:r>
          </w:p>
        </w:tc>
        <w:tc>
          <w:tcPr>
            <w:tcW w:w="858" w:type="dxa"/>
            <w:gridSpan w:val="2"/>
            <w:shd w:val="clear" w:color="auto" w:fill="E7E6E6" w:themeFill="background2"/>
            <w:vAlign w:val="center"/>
          </w:tcPr>
          <w:p w14:paraId="6D51F92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590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CCF9A2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7E6E6" w:themeFill="background2"/>
            <w:vAlign w:val="center"/>
          </w:tcPr>
          <w:p w14:paraId="43593C9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7E6E6" w:themeFill="background2"/>
            <w:vAlign w:val="center"/>
          </w:tcPr>
          <w:p w14:paraId="5176E4F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7E6E6" w:themeFill="background2"/>
            <w:vAlign w:val="center"/>
          </w:tcPr>
          <w:p w14:paraId="5939DB3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46866F56" w14:textId="77777777" w:rsidTr="000257AF">
        <w:tc>
          <w:tcPr>
            <w:tcW w:w="10790" w:type="dxa"/>
            <w:gridSpan w:val="20"/>
            <w:shd w:val="clear" w:color="auto" w:fill="auto"/>
            <w:vAlign w:val="center"/>
          </w:tcPr>
          <w:p w14:paraId="27035952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Fever, n (%)</w:t>
            </w:r>
          </w:p>
        </w:tc>
      </w:tr>
      <w:tr w:rsidR="009B6A4D" w:rsidRPr="00365BB2" w14:paraId="4EF3C24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E6A1A33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1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377BD5D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10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4C7859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55D3F6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55575A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2A8F8CD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019FF2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05E2AB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79AC85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8047B1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5EA9BF27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8710737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Yes (n=2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32EB8A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2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26D9E7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2658BA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37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CAC787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31-4.417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F972AE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432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556A5E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828818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4FD679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87AEB8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167B30A" w14:textId="77777777" w:rsidTr="000257AF">
        <w:tc>
          <w:tcPr>
            <w:tcW w:w="10790" w:type="dxa"/>
            <w:gridSpan w:val="20"/>
            <w:shd w:val="clear" w:color="auto" w:fill="auto"/>
          </w:tcPr>
          <w:p w14:paraId="31172EB5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Abdominal tenderness, n (%)</w:t>
            </w:r>
          </w:p>
        </w:tc>
      </w:tr>
      <w:tr w:rsidR="009B6A4D" w:rsidRPr="00365BB2" w14:paraId="104C8E46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24C65F1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4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7EFAA3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 (7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060D2E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D8784C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2FD2A6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551353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7728F5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0F1BDB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5080FD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154765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AF8798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3FABC6A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Yes (n=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51B161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 (0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B2A185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8F481B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722427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85BE2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9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81BDF4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051853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26FF0A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B6F616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08905F49" w14:textId="77777777" w:rsidTr="000257AF">
        <w:tc>
          <w:tcPr>
            <w:tcW w:w="10790" w:type="dxa"/>
            <w:gridSpan w:val="20"/>
            <w:shd w:val="clear" w:color="auto" w:fill="auto"/>
          </w:tcPr>
          <w:p w14:paraId="595AB9A2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RP at induction (mg/L), n (%)</w:t>
            </w:r>
          </w:p>
        </w:tc>
      </w:tr>
      <w:tr w:rsidR="009B6A4D" w:rsidRPr="00365BB2" w14:paraId="7732FD0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5A4286C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40 (n=1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5AF73D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11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6FC4A0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7B02A6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2C58B9E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2E04A4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18F4A1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119E6D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9BA80F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62F1F43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166A28BF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A210872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&gt;40 (n=25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04DEBA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855872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742FEE0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333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6DCBD8E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28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.990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04D566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386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1F8C60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6FD2944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7C8F1A1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18E7F9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FC79937" w14:textId="77777777" w:rsidTr="000257AF">
        <w:tc>
          <w:tcPr>
            <w:tcW w:w="10790" w:type="dxa"/>
            <w:gridSpan w:val="20"/>
            <w:shd w:val="clear" w:color="auto" w:fill="auto"/>
          </w:tcPr>
          <w:p w14:paraId="01A9F278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Albumin at induction (g/L), n (%)</w:t>
            </w:r>
          </w:p>
        </w:tc>
      </w:tr>
      <w:tr w:rsidR="009B6A4D" w:rsidRPr="00365BB2" w14:paraId="28124FDD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74DD8F4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5 (n=9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088E55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44.4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ED2957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FBBE64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67EA7C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3F78A1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A792D1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5C3563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1CF892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1CD326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329BBD6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18E9398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&gt;25 (n=34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35C124E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76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DB1A75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336D338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106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7F5FB9F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08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.338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66DD10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083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DF80DE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038FD2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555870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D2A160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998</w:t>
            </w:r>
          </w:p>
        </w:tc>
      </w:tr>
      <w:tr w:rsidR="009B6A4D" w:rsidRPr="00365BB2" w14:paraId="79EE20AC" w14:textId="77777777" w:rsidTr="000257AF">
        <w:tc>
          <w:tcPr>
            <w:tcW w:w="10790" w:type="dxa"/>
            <w:gridSpan w:val="20"/>
            <w:shd w:val="clear" w:color="auto" w:fill="auto"/>
          </w:tcPr>
          <w:p w14:paraId="1BBE9887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CRP/albumin ratio, n (%)</w:t>
            </w:r>
          </w:p>
        </w:tc>
      </w:tr>
      <w:tr w:rsidR="009B6A4D" w:rsidRPr="00365BB2" w14:paraId="6451ACD3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F685813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≤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.7 (n=2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107B8D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9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04A746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35FA58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75CE76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2274F3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915B15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04031D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59C4CE8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6E3437E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45172291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C600A12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&gt;1.7 (n=2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B6F323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3E5AA5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CC3AC8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5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09BEC5C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5.966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76B6647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58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E392F2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02D1CF3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608579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4914FC1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4CBD8F2A" w14:textId="77777777" w:rsidTr="000257AF">
        <w:tc>
          <w:tcPr>
            <w:tcW w:w="10790" w:type="dxa"/>
            <w:gridSpan w:val="20"/>
            <w:shd w:val="clear" w:color="auto" w:fill="auto"/>
          </w:tcPr>
          <w:p w14:paraId="23960153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C. difficile infection, n (%)</w:t>
            </w:r>
          </w:p>
        </w:tc>
      </w:tr>
      <w:tr w:rsidR="009B6A4D" w:rsidRPr="00365BB2" w14:paraId="404F2D53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1F2A1913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3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D10A71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6.5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72E64E1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084E4EB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F2EF9F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838E5C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9D4DE9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66BF6A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6E286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B5D95F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1419C6B5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88AA803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Yes (n=1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3A5C534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8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02F3C2F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C8BD82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.318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7BEFEFC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108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6.039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3ECEFB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828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5A215B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6272C8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37E3E8D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D6984D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E0FC629" w14:textId="77777777" w:rsidTr="000257AF">
        <w:tc>
          <w:tcPr>
            <w:tcW w:w="10790" w:type="dxa"/>
            <w:gridSpan w:val="20"/>
            <w:shd w:val="clear" w:color="auto" w:fill="auto"/>
          </w:tcPr>
          <w:p w14:paraId="3BE8D3BD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CMV infection n (%)</w:t>
            </w:r>
          </w:p>
        </w:tc>
      </w:tr>
      <w:tr w:rsidR="009B6A4D" w:rsidRPr="00365BB2" w14:paraId="74F30314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6E31FE30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22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0EF17BD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9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6128991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6D859A6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980A70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1795648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593E81D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E07ACB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7797DE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AE02B8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77201D35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29CA0E14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Yes (n=21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478AD9D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8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4D3553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2A78BF2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500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7549058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42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5.966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0D6673F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58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E7AEBA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3CAF05E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2181B35A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07CA4E07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6F6A3D73" w14:textId="77777777" w:rsidTr="000257AF">
        <w:tc>
          <w:tcPr>
            <w:tcW w:w="10790" w:type="dxa"/>
            <w:gridSpan w:val="20"/>
            <w:shd w:val="clear" w:color="auto" w:fill="auto"/>
          </w:tcPr>
          <w:p w14:paraId="260D8313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EBV infection, n (%)</w:t>
            </w:r>
          </w:p>
        </w:tc>
      </w:tr>
      <w:tr w:rsidR="009B6A4D" w:rsidRPr="00365BB2" w14:paraId="1C9736BC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59C464E7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No (n=36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5E5FE32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5.6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F997AC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E08D01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32385A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4CB313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122B9A6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2DCFBE6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15C7825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21DFAA5B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3CA8BD03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701B7D52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Yes (n=7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69A3A76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14.3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658FFF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5F617F4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.833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3A5B9B22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221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6.379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675B3BD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424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214AFA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5EA38B1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431C8B29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3913838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1DB1AFE3" w14:textId="77777777" w:rsidTr="000257AF">
        <w:tc>
          <w:tcPr>
            <w:tcW w:w="10790" w:type="dxa"/>
            <w:gridSpan w:val="20"/>
            <w:shd w:val="clear" w:color="auto" w:fill="auto"/>
          </w:tcPr>
          <w:p w14:paraId="3067EB11" w14:textId="77777777" w:rsidR="009B6A4D" w:rsidRPr="00365BB2" w:rsidRDefault="009B6A4D" w:rsidP="000257AF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Therapy, n (%)</w:t>
            </w:r>
          </w:p>
        </w:tc>
      </w:tr>
      <w:tr w:rsidR="009B6A4D" w:rsidRPr="00365BB2" w14:paraId="3E509F4E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44B56098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CS sequential IFX (n=18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7D478BD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2 (11.1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3CCCDB8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1A0D850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13B655D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5507ADDC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2A5B6D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4A6397B1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69BF2F60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66895A0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B6A4D" w:rsidRPr="00365BB2" w14:paraId="58F1DDCF" w14:textId="77777777" w:rsidTr="000257AF">
        <w:tc>
          <w:tcPr>
            <w:tcW w:w="2269" w:type="dxa"/>
            <w:shd w:val="clear" w:color="auto" w:fill="EDEDED" w:themeFill="accent3" w:themeFillTint="33"/>
          </w:tcPr>
          <w:p w14:paraId="35FC5378" w14:textId="77777777" w:rsidR="009B6A4D" w:rsidRPr="00365BB2" w:rsidRDefault="009B6A4D" w:rsidP="000257AF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C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mbined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 xml:space="preserve"> IFX (n=25)</w:t>
            </w:r>
          </w:p>
        </w:tc>
        <w:tc>
          <w:tcPr>
            <w:tcW w:w="1418" w:type="dxa"/>
            <w:shd w:val="clear" w:color="auto" w:fill="EDEDED" w:themeFill="accent3" w:themeFillTint="33"/>
            <w:vAlign w:val="center"/>
          </w:tcPr>
          <w:p w14:paraId="2C1AFE28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1 (4.0)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22951D06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dxa"/>
            <w:gridSpan w:val="4"/>
            <w:shd w:val="clear" w:color="auto" w:fill="EDEDED" w:themeFill="accent3" w:themeFillTint="33"/>
            <w:vAlign w:val="center"/>
          </w:tcPr>
          <w:p w14:paraId="4D873683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333</w:t>
            </w:r>
          </w:p>
        </w:tc>
        <w:tc>
          <w:tcPr>
            <w:tcW w:w="1276" w:type="dxa"/>
            <w:gridSpan w:val="2"/>
            <w:shd w:val="clear" w:color="auto" w:fill="EDEDED" w:themeFill="accent3" w:themeFillTint="33"/>
            <w:vAlign w:val="center"/>
          </w:tcPr>
          <w:p w14:paraId="5743166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0.028</w:t>
            </w: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3.990</w:t>
            </w:r>
          </w:p>
        </w:tc>
        <w:tc>
          <w:tcPr>
            <w:tcW w:w="858" w:type="dxa"/>
            <w:gridSpan w:val="2"/>
            <w:shd w:val="clear" w:color="auto" w:fill="EDEDED" w:themeFill="accent3" w:themeFillTint="33"/>
            <w:vAlign w:val="center"/>
          </w:tcPr>
          <w:p w14:paraId="43C067CE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65BB2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365BB2">
              <w:rPr>
                <w:rFonts w:ascii="Times New Roman" w:hAnsi="Times New Roman" w:cs="Times New Roman"/>
                <w:sz w:val="18"/>
                <w:szCs w:val="20"/>
              </w:rPr>
              <w:t>.386</w:t>
            </w:r>
          </w:p>
        </w:tc>
        <w:tc>
          <w:tcPr>
            <w:tcW w:w="236" w:type="dxa"/>
            <w:shd w:val="clear" w:color="auto" w:fill="EDEDED" w:themeFill="accent3" w:themeFillTint="33"/>
            <w:vAlign w:val="center"/>
          </w:tcPr>
          <w:p w14:paraId="475B2E9D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9" w:type="dxa"/>
            <w:gridSpan w:val="4"/>
            <w:shd w:val="clear" w:color="auto" w:fill="EDEDED" w:themeFill="accent3" w:themeFillTint="33"/>
            <w:vAlign w:val="center"/>
          </w:tcPr>
          <w:p w14:paraId="101822A4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9" w:type="dxa"/>
            <w:gridSpan w:val="2"/>
            <w:shd w:val="clear" w:color="auto" w:fill="EDEDED" w:themeFill="accent3" w:themeFillTint="33"/>
            <w:vAlign w:val="center"/>
          </w:tcPr>
          <w:p w14:paraId="08F5ACBF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gridSpan w:val="2"/>
            <w:shd w:val="clear" w:color="auto" w:fill="EDEDED" w:themeFill="accent3" w:themeFillTint="33"/>
            <w:vAlign w:val="center"/>
          </w:tcPr>
          <w:p w14:paraId="53F0D395" w14:textId="77777777" w:rsidR="009B6A4D" w:rsidRPr="00365BB2" w:rsidRDefault="009B6A4D" w:rsidP="000257A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1D73081" w14:textId="77777777" w:rsidR="009B6A4D" w:rsidRDefault="009B6A4D" w:rsidP="009B6A4D">
      <w:pPr>
        <w:rPr>
          <w:rFonts w:ascii="Times New Roman" w:hAnsi="Times New Roman" w:cs="Times New Roman"/>
          <w:b/>
          <w:bCs/>
        </w:rPr>
      </w:pPr>
      <w:r w:rsidRPr="00FB7DEE">
        <w:rPr>
          <w:rFonts w:ascii="Times New Roman" w:hAnsi="Times New Roman" w:cs="Times New Roman" w:hint="eastAsia"/>
          <w:sz w:val="18"/>
          <w:szCs w:val="18"/>
        </w:rPr>
        <w:t>BMI</w:t>
      </w:r>
      <w:r w:rsidRPr="00FB7DEE">
        <w:rPr>
          <w:rFonts w:ascii="Times New Roman" w:hAnsi="Times New Roman" w:cs="Times New Roman"/>
          <w:sz w:val="18"/>
          <w:szCs w:val="18"/>
        </w:rPr>
        <w:t xml:space="preserve">, Body Mass Index; E2, Left-sided colitis; E3, Extensive colitis; CRP, </w:t>
      </w:r>
      <w:r w:rsidRPr="00FB7DEE">
        <w:rPr>
          <w:rFonts w:ascii="Times New Roman" w:hAnsi="Times New Roman" w:cs="Times New Roman"/>
          <w:sz w:val="18"/>
          <w:szCs w:val="18"/>
          <w14:ligatures w14:val="none"/>
        </w:rPr>
        <w:t xml:space="preserve">C-reactive protein; </w:t>
      </w:r>
      <w:r w:rsidRPr="00FB7DEE">
        <w:rPr>
          <w:rFonts w:ascii="Times New Roman" w:hAnsi="Times New Roman" w:cs="Times New Roman" w:hint="eastAsia"/>
          <w:sz w:val="18"/>
          <w:szCs w:val="18"/>
        </w:rPr>
        <w:t>C</w:t>
      </w:r>
      <w:r w:rsidRPr="00FB7DEE">
        <w:rPr>
          <w:rFonts w:ascii="Times New Roman" w:hAnsi="Times New Roman" w:cs="Times New Roman"/>
          <w:sz w:val="18"/>
          <w:szCs w:val="18"/>
        </w:rPr>
        <w:t xml:space="preserve">MV, cytomegalovirus; EBV, Epstein-Barr Virus; CS, </w:t>
      </w:r>
      <w:r w:rsidRPr="00FB7DEE">
        <w:rPr>
          <w:rFonts w:ascii="Times New Roman" w:hAnsi="Times New Roman" w:cs="Times New Roman"/>
          <w:sz w:val="18"/>
          <w:szCs w:val="18"/>
          <w14:ligatures w14:val="none"/>
        </w:rPr>
        <w:t>corticosteroids</w:t>
      </w:r>
      <w:r w:rsidRPr="00FB7DEE">
        <w:rPr>
          <w:rFonts w:ascii="Times New Roman" w:hAnsi="Times New Roman" w:cs="Times New Roman"/>
          <w:sz w:val="18"/>
          <w:szCs w:val="18"/>
        </w:rPr>
        <w:t xml:space="preserve">; IFX, </w:t>
      </w:r>
      <w:r w:rsidRPr="00FB7DEE">
        <w:rPr>
          <w:rFonts w:ascii="Times New Roman" w:hAnsi="Times New Roman" w:cs="Times New Roman" w:hint="eastAsia"/>
          <w:sz w:val="18"/>
          <w:szCs w:val="18"/>
          <w14:ligatures w14:val="none"/>
        </w:rPr>
        <w:t>infliximab</w:t>
      </w:r>
      <w:r w:rsidRPr="00FB7DEE">
        <w:rPr>
          <w:rFonts w:ascii="Times New Roman" w:hAnsi="Times New Roman" w:cs="Times New Roman"/>
          <w:sz w:val="18"/>
          <w:szCs w:val="18"/>
          <w14:ligatures w14:val="none"/>
        </w:rPr>
        <w:t>.</w:t>
      </w:r>
    </w:p>
    <w:p w14:paraId="48130AFE" w14:textId="77777777" w:rsidR="009B6A4D" w:rsidRPr="009B6A4D" w:rsidRDefault="009B6A4D"/>
    <w:sectPr w:rsidR="009B6A4D" w:rsidRPr="009B6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4D"/>
    <w:rsid w:val="009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F2CB"/>
  <w15:chartTrackingRefBased/>
  <w15:docId w15:val="{3FA67952-674E-4BE9-BC3F-1CF3518C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6A4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6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6A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6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6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1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en</dc:creator>
  <cp:keywords/>
  <dc:description/>
  <cp:lastModifiedBy>Helen Chen</cp:lastModifiedBy>
  <cp:revision>1</cp:revision>
  <dcterms:created xsi:type="dcterms:W3CDTF">2024-01-07T08:55:00Z</dcterms:created>
  <dcterms:modified xsi:type="dcterms:W3CDTF">2024-01-07T08:55:00Z</dcterms:modified>
</cp:coreProperties>
</file>